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D9E0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TITLE    1 SUPPORTING INFORMATION FOR:                                          </w:t>
      </w:r>
    </w:p>
    <w:p w14:paraId="38F36CC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TITLE    2 EXPLORING THE RETINAL BINDING CAVITY OF ARCHAERHODOPSIN-3 BY REPLACING THE RETINAL CHROMOPHORE WITH A DIMETHYL PHENYLATED DERIVATIVE</w:t>
      </w:r>
    </w:p>
    <w:p w14:paraId="6DA19F2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TITLE    3 T.TSUNEISHI, M.TAK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AHASHI, M.TSUJIMURA, K.KOJIMA, H.ISHIKITA, Y.TAKEUCHI, Y.SUDO     </w:t>
      </w:r>
    </w:p>
    <w:p w14:paraId="6C64961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REMARK 400 </w:t>
      </w:r>
    </w:p>
    <w:p w14:paraId="69DE6C8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REMARK 400 TABLE OF CONTENTS</w:t>
      </w:r>
    </w:p>
    <w:p w14:paraId="14F6939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REMARK 400 GEOMETRIES OF THE QMMM-OPTIMIZED AR3 STRUCTURES </w:t>
      </w:r>
    </w:p>
    <w:p w14:paraId="52880CA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REMARK 400 </w:t>
      </w:r>
    </w:p>
    <w:p w14:paraId="485B0B0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REMARK 400 MODEL  1:AO3 WITH ALL-TRANS RETINAL</w:t>
      </w:r>
    </w:p>
    <w:p w14:paraId="67C2347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REMARK 400 MODEL  2:AO3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WITH DMP-RETINAL</w:t>
      </w:r>
    </w:p>
    <w:p w14:paraId="2064039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REMARK 400 </w:t>
      </w:r>
    </w:p>
    <w:p w14:paraId="37EB68F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REMARK 400 </w:t>
      </w:r>
    </w:p>
    <w:p w14:paraId="5D2697C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MODEL        1</w:t>
      </w:r>
    </w:p>
    <w:p w14:paraId="2C99BB8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 1  CB  ARG A  92       1.646   2.944 -20.406  1.00 12.44           C</w:t>
      </w:r>
    </w:p>
    <w:p w14:paraId="20BB3AA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 2  CG  ARG A  92       0.430   2.194 -20.994  1.00 13.66           C</w:t>
      </w:r>
    </w:p>
    <w:p w14:paraId="49C4E22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 3  CD  ARG A  92      -0.</w:t>
      </w:r>
      <w:r w:rsidRPr="001A6781">
        <w:rPr>
          <w:rFonts w:ascii="ＭＳ ゴシック" w:eastAsia="ＭＳ ゴシック" w:hAnsi="ＭＳ ゴシック" w:cs="ＭＳ ゴシック" w:hint="eastAsia"/>
        </w:rPr>
        <w:t>030   0.987 -20.209  1.00 15.36           C</w:t>
      </w:r>
    </w:p>
    <w:p w14:paraId="21246D0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 4  NE  ARG A  92       0.838  -0.168 -20.421  1.00 17.74           N</w:t>
      </w:r>
    </w:p>
    <w:p w14:paraId="0D765E6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 5  CZ  ARG A  92       1.754  -0.585 -19.541  1.00 16.95           C</w:t>
      </w:r>
    </w:p>
    <w:p w14:paraId="110FB71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 6  NH1 ARG A  92       2.896  -1.049 -20.</w:t>
      </w:r>
      <w:r w:rsidRPr="001A6781">
        <w:rPr>
          <w:rFonts w:ascii="ＭＳ ゴシック" w:eastAsia="ＭＳ ゴシック" w:hAnsi="ＭＳ ゴシック" w:cs="ＭＳ ゴシック" w:hint="eastAsia"/>
        </w:rPr>
        <w:t>013  1.00 16.17           N</w:t>
      </w:r>
    </w:p>
    <w:p w14:paraId="22EF868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 7  NH2 ARG A  92       1.495  -0.599 -18.193  1.00 19.02           N1+</w:t>
      </w:r>
    </w:p>
    <w:p w14:paraId="5A08EA7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 8 1HB  ARG A  92       1.360   3.389 -19.452  1.00 12.22           H</w:t>
      </w:r>
    </w:p>
    <w:p w14:paraId="2316E57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 9 2HB  ARG A  92       2.471   2.250 -20.204  1.00 12.2</w:t>
      </w:r>
      <w:r w:rsidRPr="001A6781">
        <w:rPr>
          <w:rFonts w:ascii="ＭＳ ゴシック" w:eastAsia="ＭＳ ゴシック" w:hAnsi="ＭＳ ゴシック" w:cs="ＭＳ ゴシック" w:hint="eastAsia"/>
        </w:rPr>
        <w:t>2           H</w:t>
      </w:r>
    </w:p>
    <w:p w14:paraId="406ED09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10 1HG  ARG A  92       0.612   1.857 -22.020  1.00 13.80           H</w:t>
      </w:r>
    </w:p>
    <w:p w14:paraId="7645051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11 2HG  ARG A  92      -0.455   2.841 -21.025  1.00 13.68           H</w:t>
      </w:r>
    </w:p>
    <w:p w14:paraId="50E08A0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lastRenderedPageBreak/>
        <w:t>ATOM     12 1HD  ARG A  92      -1.016   0.746 -20.608  1.00 15.28           H</w:t>
      </w:r>
    </w:p>
    <w:p w14:paraId="511C56E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</w:t>
      </w:r>
      <w:r w:rsidRPr="001A6781">
        <w:rPr>
          <w:rFonts w:ascii="ＭＳ ゴシック" w:eastAsia="ＭＳ ゴシック" w:hAnsi="ＭＳ ゴシック" w:cs="ＭＳ ゴシック" w:hint="eastAsia"/>
        </w:rPr>
        <w:t>TOM     13 2HD  ARG A  92      -0.111   1.224 -19.146  1.00 15.29           H</w:t>
      </w:r>
    </w:p>
    <w:p w14:paraId="473EE1B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14  HE  ARG A  92       1.156  -0.273 -21.395  1.00 17.18           H</w:t>
      </w:r>
    </w:p>
    <w:p w14:paraId="5266F93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15 1HH1 ARG A  92       3.093  -0.850 -21.010  1.00 16.33           H</w:t>
      </w:r>
    </w:p>
    <w:p w14:paraId="53744A0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16 2HH1 </w:t>
      </w:r>
      <w:r w:rsidRPr="001A6781">
        <w:rPr>
          <w:rFonts w:ascii="ＭＳ ゴシック" w:eastAsia="ＭＳ ゴシック" w:hAnsi="ＭＳ ゴシック" w:cs="ＭＳ ゴシック" w:hint="eastAsia"/>
        </w:rPr>
        <w:t>ARG A  92       3.610  -1.490 -19.442  1.00 16.38           H</w:t>
      </w:r>
    </w:p>
    <w:p w14:paraId="2F483F6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17 1HH2 ARG A  92       0.635  -0.128 -17.930  1.00 18.62           H</w:t>
      </w:r>
    </w:p>
    <w:p w14:paraId="01B595A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18 2HH2 ARG A  92       2.306  -0.216 -17.682  1.00 18.54           H</w:t>
      </w:r>
    </w:p>
    <w:p w14:paraId="2E3C1BB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19 HCAP ARG A  92       </w:t>
      </w:r>
      <w:r w:rsidRPr="001A6781">
        <w:rPr>
          <w:rFonts w:ascii="ＭＳ ゴシック" w:eastAsia="ＭＳ ゴシック" w:hAnsi="ＭＳ ゴシック" w:cs="ＭＳ ゴシック" w:hint="eastAsia"/>
        </w:rPr>
        <w:t>2.071   3.731 -21.057  1.00 12.44           H</w:t>
      </w:r>
    </w:p>
    <w:p w14:paraId="52FF02D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20  CB  TYR A  93      -1.870   6.563 -21.624  1.00 10.19           C</w:t>
      </w:r>
    </w:p>
    <w:p w14:paraId="1C1D8D3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21  CG  TYR A  93      -2.523   5.469 -20.800  1.00 10.31           C</w:t>
      </w:r>
    </w:p>
    <w:p w14:paraId="34BE270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22  CD1 TYR A  93      -3.617   4.748 -2</w:t>
      </w:r>
      <w:r w:rsidRPr="001A6781">
        <w:rPr>
          <w:rFonts w:ascii="ＭＳ ゴシック" w:eastAsia="ＭＳ ゴシック" w:hAnsi="ＭＳ ゴシック" w:cs="ＭＳ ゴシック" w:hint="eastAsia"/>
        </w:rPr>
        <w:t>1.303  1.00 10.81           C</w:t>
      </w:r>
    </w:p>
    <w:p w14:paraId="7DED1BE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23  CE1 TYR A  93      -4.144   3.661 -20.610  1.00 11.21           C</w:t>
      </w:r>
    </w:p>
    <w:p w14:paraId="0C54424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24  CZ  TYR A  93      -3.577   3.278 -19.392  1.00 11.65           C</w:t>
      </w:r>
    </w:p>
    <w:p w14:paraId="177ED9F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25  OH  TYR A  93      -4.106   2.187 -18.758  1.00 13.6</w:t>
      </w:r>
      <w:r w:rsidRPr="001A6781">
        <w:rPr>
          <w:rFonts w:ascii="ＭＳ ゴシック" w:eastAsia="ＭＳ ゴシック" w:hAnsi="ＭＳ ゴシック" w:cs="ＭＳ ゴシック" w:hint="eastAsia"/>
        </w:rPr>
        <w:t>1           O</w:t>
      </w:r>
    </w:p>
    <w:p w14:paraId="787D639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26  CD2 TYR A  93      -2.001   5.091 -19.555  1.00 10.81           C</w:t>
      </w:r>
    </w:p>
    <w:p w14:paraId="7D63CB1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27  CE2 TYR A  93      -2.514   4.004 -18.850  1.00 11.67           C</w:t>
      </w:r>
    </w:p>
    <w:p w14:paraId="7873F73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28 1HB  TYR A  93      -2.618   7.086 -22.229  1.00 10.06           H</w:t>
      </w:r>
    </w:p>
    <w:p w14:paraId="13DFF78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</w:t>
      </w:r>
      <w:r w:rsidRPr="001A6781">
        <w:rPr>
          <w:rFonts w:ascii="ＭＳ ゴシック" w:eastAsia="ＭＳ ゴシック" w:hAnsi="ＭＳ ゴシック" w:cs="ＭＳ ゴシック" w:hint="eastAsia"/>
        </w:rPr>
        <w:t>TOM     29 2HB  TYR A  93      -1.374   7.304 -20.989  1.00 10.09           H</w:t>
      </w:r>
    </w:p>
    <w:p w14:paraId="122814A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lastRenderedPageBreak/>
        <w:t>ATOM     30  HD1 TYR A  93      -4.063   5.037 -22.252  1.00 10.70           H</w:t>
      </w:r>
    </w:p>
    <w:p w14:paraId="26ADAC0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31  HE1 TYR A  93      -4.991   3.106 -20.998  1.00 11.21           H</w:t>
      </w:r>
    </w:p>
    <w:p w14:paraId="6FAE56F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32  HH  </w:t>
      </w:r>
      <w:r w:rsidRPr="001A6781">
        <w:rPr>
          <w:rFonts w:ascii="ＭＳ ゴシック" w:eastAsia="ＭＳ ゴシック" w:hAnsi="ＭＳ ゴシック" w:cs="ＭＳ ゴシック" w:hint="eastAsia"/>
        </w:rPr>
        <w:t>TYR A  93      -3.532   1.927 -17.997  1.00 13.56           H</w:t>
      </w:r>
    </w:p>
    <w:p w14:paraId="0E4A752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33  HD2 TYR A  93      -1.169   5.642 -19.123  1.00 10.79           H</w:t>
      </w:r>
    </w:p>
    <w:p w14:paraId="597D411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34  HE2 TYR A  93      -2.084   3.725 -17.894  1.00 11.29           H</w:t>
      </w:r>
    </w:p>
    <w:p w14:paraId="35370D1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35 HCAP TYR A  93      -</w:t>
      </w:r>
      <w:r w:rsidRPr="001A6781">
        <w:rPr>
          <w:rFonts w:ascii="ＭＳ ゴシック" w:eastAsia="ＭＳ ゴシック" w:hAnsi="ＭＳ ゴシック" w:cs="ＭＳ ゴシック" w:hint="eastAsia"/>
        </w:rPr>
        <w:t>1.117   6.114 -22.293  1.00 10.19           H</w:t>
      </w:r>
    </w:p>
    <w:p w14:paraId="1BFDD6E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36  CB  ASP A  95       4.001   5.018 -25.488  1.00 12.04           C</w:t>
      </w:r>
    </w:p>
    <w:p w14:paraId="7429B0C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37  CG  ASP A  95       4.425   3.738 -26.266  1.00 15.21           C</w:t>
      </w:r>
    </w:p>
    <w:p w14:paraId="7E6EEAB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38  OD1 ASP A  95       4.195   3.535 -2</w:t>
      </w:r>
      <w:r w:rsidRPr="001A6781">
        <w:rPr>
          <w:rFonts w:ascii="ＭＳ ゴシック" w:eastAsia="ＭＳ ゴシック" w:hAnsi="ＭＳ ゴシック" w:cs="ＭＳ ゴシック" w:hint="eastAsia"/>
        </w:rPr>
        <w:t>7.480  1.00 14.84           O</w:t>
      </w:r>
    </w:p>
    <w:p w14:paraId="002EC85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39  OD2 ASP A  95       5.068   2.925 -25.511  1.00 13.45           O1-</w:t>
      </w:r>
    </w:p>
    <w:p w14:paraId="1DC8A06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40 1HB  ASP A  95       3.498   4.670 -24.584  1.00 12.18           H</w:t>
      </w:r>
    </w:p>
    <w:p w14:paraId="34BF41E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41 2HB  ASP A  95       4.920   5.472 -25.145  1.00 11</w:t>
      </w:r>
      <w:r w:rsidRPr="001A6781">
        <w:rPr>
          <w:rFonts w:ascii="ＭＳ ゴシック" w:eastAsia="ＭＳ ゴシック" w:hAnsi="ＭＳ ゴシック" w:cs="ＭＳ ゴシック" w:hint="eastAsia"/>
        </w:rPr>
        <w:t>.99           H</w:t>
      </w:r>
    </w:p>
    <w:p w14:paraId="284F132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42 HCAP ASP A  95       3.422   5.861 -25.900  1.00 12.04           H</w:t>
      </w:r>
    </w:p>
    <w:p w14:paraId="7C9EA4C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43  CB  TRP A  96      -0.904   3.610 -26.447  1.00  8.38           C</w:t>
      </w:r>
    </w:p>
    <w:p w14:paraId="6D23FF1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44  CG  TRP A  96      -0.332   2.384 -25.790  1.00  9.09           C</w:t>
      </w:r>
    </w:p>
    <w:p w14:paraId="18FE1A5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45  CD1 TRP A  96       0.826   1.681 -26.040  1.00 10.02           C</w:t>
      </w:r>
    </w:p>
    <w:p w14:paraId="6745D86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46  NE1 TRP A  96       0.890   0.555 -25.237  1.00 10.92           N</w:t>
      </w:r>
    </w:p>
    <w:p w14:paraId="7D8C660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47  CE2 TRP A  96      -0.232   0.508 -24.449  1.00  9.86           C</w:t>
      </w:r>
    </w:p>
    <w:p w14:paraId="0E32D64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lastRenderedPageBreak/>
        <w:t>ATOM     48  CD</w:t>
      </w:r>
      <w:r w:rsidRPr="001A6781">
        <w:rPr>
          <w:rFonts w:ascii="ＭＳ ゴシック" w:eastAsia="ＭＳ ゴシック" w:hAnsi="ＭＳ ゴシック" w:cs="ＭＳ ゴシック" w:hint="eastAsia"/>
        </w:rPr>
        <w:t>2 TRP A  96      -1.017   1.656 -24.759  1.00  9.07           C</w:t>
      </w:r>
    </w:p>
    <w:p w14:paraId="4F52995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49  CE3 TRP A  96      -2.202   1.891 -24.040  1.00 10.17           C</w:t>
      </w:r>
    </w:p>
    <w:p w14:paraId="2ED15FA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50  CZ3 TRP A  96      -2.594   0.977 -23.071  1.00 10.92           C</w:t>
      </w:r>
    </w:p>
    <w:p w14:paraId="314F09E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51  CZ2 TRP A  96    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-0.636  -0.425 -23.486  1.00  9.83           C</w:t>
      </w:r>
    </w:p>
    <w:p w14:paraId="403B5E9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52  CH2 TRP A  96      -1.832  -0.185 -22.817  1.00 11.14           C</w:t>
      </w:r>
    </w:p>
    <w:p w14:paraId="40A7F2B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53 1HB  TRP A  96      -1.750   3.317 -27.077  1.00  8.44           H</w:t>
      </w:r>
    </w:p>
    <w:p w14:paraId="06170AA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54 2HB  TRP A  96      -1.304   4.294 </w:t>
      </w:r>
      <w:r w:rsidRPr="001A6781">
        <w:rPr>
          <w:rFonts w:ascii="ＭＳ ゴシック" w:eastAsia="ＭＳ ゴシック" w:hAnsi="ＭＳ ゴシック" w:cs="ＭＳ ゴシック" w:hint="eastAsia"/>
        </w:rPr>
        <w:t>-25.688  1.00  8.49           H</w:t>
      </w:r>
    </w:p>
    <w:p w14:paraId="3CFFAC8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55  HD1 TRP A  96       1.636   1.904 -26.722  1.00  9.93           H</w:t>
      </w:r>
    </w:p>
    <w:p w14:paraId="3789F84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56  HE1 TRP A  96       1.598  -0.177 -25.294  1.00 10.38           H</w:t>
      </w:r>
    </w:p>
    <w:p w14:paraId="4305A73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57  HE3 TRP A  96      -2.794   2.782 -24.225  1.00 10</w:t>
      </w:r>
      <w:r w:rsidRPr="001A6781">
        <w:rPr>
          <w:rFonts w:ascii="ＭＳ ゴシック" w:eastAsia="ＭＳ ゴシック" w:hAnsi="ＭＳ ゴシック" w:cs="ＭＳ ゴシック" w:hint="eastAsia"/>
        </w:rPr>
        <w:t>.04           H</w:t>
      </w:r>
    </w:p>
    <w:p w14:paraId="4AEC950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58  HZ3 TRP A  96      -3.494   1.159 -22.497  1.00 10.40           H</w:t>
      </w:r>
    </w:p>
    <w:p w14:paraId="711E72F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59  HZ2 TRP A  96      -0.034  -1.300 -23.271  1.00  9.88           H</w:t>
      </w:r>
    </w:p>
    <w:p w14:paraId="382DD29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0  HH2 TRP A  96      -2.179  -0.903 -22.079  1.00 10.54           H</w:t>
      </w:r>
    </w:p>
    <w:p w14:paraId="50F3ADF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1 HCAP TRP A  96      -0.205   4.190 -27.064  1.00  8.38           H</w:t>
      </w:r>
    </w:p>
    <w:p w14:paraId="2F65936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2  CB  THR A  99       3.190   4.022 -30.948  1.00 10.49           C</w:t>
      </w:r>
    </w:p>
    <w:p w14:paraId="66D5AD5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3  OG1 THR A  99       2.519   3.443 -29.840  1.00 11.23           O</w:t>
      </w:r>
    </w:p>
    <w:p w14:paraId="2E68B0C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4  CG</w:t>
      </w:r>
      <w:r w:rsidRPr="001A6781">
        <w:rPr>
          <w:rFonts w:ascii="ＭＳ ゴシック" w:eastAsia="ＭＳ ゴシック" w:hAnsi="ＭＳ ゴシック" w:cs="ＭＳ ゴシック" w:hint="eastAsia"/>
        </w:rPr>
        <w:t>2 THR A  99       4.455   4.812 -30.578  1.00 12.29           C</w:t>
      </w:r>
    </w:p>
    <w:p w14:paraId="0152ED5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5  HB  THR A  99       3.493   3.200 -31.611  1.00 10.41           H</w:t>
      </w:r>
    </w:p>
    <w:p w14:paraId="656889D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lastRenderedPageBreak/>
        <w:t>ATOM     66  HG1 THR A  99       2.987   3.709 -29.019  1.00 11.16           H</w:t>
      </w:r>
    </w:p>
    <w:p w14:paraId="767C9F0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67 1HG2 THR A  99    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4.928   5.251 -31.461  1.00 11.97           H</w:t>
      </w:r>
    </w:p>
    <w:p w14:paraId="25EE7F8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8 2HG2 THR A  99       5.183   4.159 -30.094  1.00 12.12           H</w:t>
      </w:r>
    </w:p>
    <w:p w14:paraId="499F34B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9 3HG2 THR A  99       4.242   5.623 -29.876  1.00 11.90           H</w:t>
      </w:r>
    </w:p>
    <w:p w14:paraId="7BB6F03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70 HCAP THR A  99       2.529   4.655 </w:t>
      </w:r>
      <w:r w:rsidRPr="001A6781">
        <w:rPr>
          <w:rFonts w:ascii="ＭＳ ゴシック" w:eastAsia="ＭＳ ゴシック" w:hAnsi="ＭＳ ゴシック" w:cs="ＭＳ ゴシック" w:hint="eastAsia"/>
        </w:rPr>
        <w:t>-31.570  1.00 10.49           H</w:t>
      </w:r>
    </w:p>
    <w:p w14:paraId="3429E7E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71  CB  THR A 100      -2.241   2.912 -31.553  1.00  9.31           C</w:t>
      </w:r>
    </w:p>
    <w:p w14:paraId="46B2BA9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72  OG1 THR A 100      -2.881   3.858 -30.733  1.00 10.41           O</w:t>
      </w:r>
    </w:p>
    <w:p w14:paraId="51AC669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73  CG2 THR A 100      -1.648   1.788 -30.697  1.00 10</w:t>
      </w:r>
      <w:r w:rsidRPr="001A6781">
        <w:rPr>
          <w:rFonts w:ascii="ＭＳ ゴシック" w:eastAsia="ＭＳ ゴシック" w:hAnsi="ＭＳ ゴシック" w:cs="ＭＳ ゴシック" w:hint="eastAsia"/>
        </w:rPr>
        <w:t>.25           C</w:t>
      </w:r>
    </w:p>
    <w:p w14:paraId="5DE8190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74  HB  THR A 100      -3.036   2.481 -32.166  1.00  9.41           H</w:t>
      </w:r>
    </w:p>
    <w:p w14:paraId="2C15E70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75  HG1 THR A 100      -2.217   4.330 -30.186  1.00 10.37           H</w:t>
      </w:r>
    </w:p>
    <w:p w14:paraId="5F4CF98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76 1HG2 THR A 100      -1.239   0.977 -31.308  1.00 10.05           H</w:t>
      </w:r>
    </w:p>
    <w:p w14:paraId="270E28F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77 2HG2 THR A 100      -2.439   1.371 -30.070  1.00 10.02           H</w:t>
      </w:r>
    </w:p>
    <w:p w14:paraId="6546023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78 3HG2 THR A 100      -0.851   2.155 -30.040  1.00 10.16           H</w:t>
      </w:r>
    </w:p>
    <w:p w14:paraId="49CFCF3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79 HCAP THR A 100      -1.474   3.287 -32.264  1.00  9.31           H</w:t>
      </w:r>
    </w:p>
    <w:p w14:paraId="444C9B7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80  CB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LEU A 103       0.698   0.936 -35.861  1.00  9.38           C</w:t>
      </w:r>
    </w:p>
    <w:p w14:paraId="49F5DA9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81  CG  LEU A 103       1.981   0.626 -35.055  1.00 10.24           C</w:t>
      </w:r>
    </w:p>
    <w:p w14:paraId="77CF6D9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82  CD1 LEU A 103       1.610   0.091 -33.666  1.00 10.75           C</w:t>
      </w:r>
    </w:p>
    <w:p w14:paraId="6BACA73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83  CD2 LEU A 103    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2.871  -0.375 -35.796  1.00 10.59           C</w:t>
      </w:r>
    </w:p>
    <w:p w14:paraId="599846B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lastRenderedPageBreak/>
        <w:t>ATOM     84 1HB  LEU A 103       0.287  -0.007 -36.249  1.00  9.28           H</w:t>
      </w:r>
    </w:p>
    <w:p w14:paraId="41DCE06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85 2HB  LEU A 103      -0.064   1.371 -35.203  1.00  9.65           H</w:t>
      </w:r>
    </w:p>
    <w:p w14:paraId="519A6D3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86  HG  LEU A 103       2.550   1.550 </w:t>
      </w:r>
      <w:r w:rsidRPr="001A6781">
        <w:rPr>
          <w:rFonts w:ascii="ＭＳ ゴシック" w:eastAsia="ＭＳ ゴシック" w:hAnsi="ＭＳ ゴシック" w:cs="ＭＳ ゴシック" w:hint="eastAsia"/>
        </w:rPr>
        <w:t>-34.900  1.00 10.22           H</w:t>
      </w:r>
    </w:p>
    <w:p w14:paraId="2C5BE87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87 1HD1 LEU A 103       1.077   0.847 -33.082  1.00 10.68           H</w:t>
      </w:r>
    </w:p>
    <w:p w14:paraId="5CF1D3C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88 2HD1 LEU A 103       2.507  -0.203 -33.109  1.00 10.72           H</w:t>
      </w:r>
    </w:p>
    <w:p w14:paraId="44565C2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89 3HD1 LEU A 103       0.966  -0.795 -33.739  1.00 10</w:t>
      </w:r>
      <w:r w:rsidRPr="001A6781">
        <w:rPr>
          <w:rFonts w:ascii="ＭＳ ゴシック" w:eastAsia="ＭＳ ゴシック" w:hAnsi="ＭＳ ゴシック" w:cs="ＭＳ ゴシック" w:hint="eastAsia"/>
        </w:rPr>
        <w:t>.65           H</w:t>
      </w:r>
    </w:p>
    <w:p w14:paraId="4019018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0 1HD2 LEU A 103       2.287  -1.261 -36.073  1.00 10.58           H</w:t>
      </w:r>
    </w:p>
    <w:p w14:paraId="1A5B8F7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1 2HD2 LEU A 103       3.704  -0.726 -35.180  1.00 10.53           H</w:t>
      </w:r>
    </w:p>
    <w:p w14:paraId="459B039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2 3HD2 LEU A 103       3.294   0.045 -36.715  1.00 10.50           H</w:t>
      </w:r>
    </w:p>
    <w:p w14:paraId="66E5CFB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3 HCAP LEU A 103       0.828   1.646 -36.694  1.00  9.38           H</w:t>
      </w:r>
    </w:p>
    <w:p w14:paraId="195F404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4  CB  MET A 128      -9.367   3.276 -28.610  1.00  9.00           C</w:t>
      </w:r>
    </w:p>
    <w:p w14:paraId="7630D91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5  CG  MET A 128      -8.894   1.904 -28.123  1.00  9.49           C</w:t>
      </w:r>
    </w:p>
    <w:p w14:paraId="4B058BF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6  SD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MET A 128      -8.102   1.046 -29.540  1.00 10.90           S</w:t>
      </w:r>
    </w:p>
    <w:p w14:paraId="2ED7748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7  CE  MET A 128      -6.428   1.762 -29.474  1.00 10.59           C</w:t>
      </w:r>
    </w:p>
    <w:p w14:paraId="1A9EF55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8 1HB  MET A 128      -8.554   3.677 -29.193  1.00  9.19           H</w:t>
      </w:r>
    </w:p>
    <w:p w14:paraId="5F36628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99 2HB  MET A 128     </w:t>
      </w:r>
      <w:r w:rsidRPr="001A6781">
        <w:rPr>
          <w:rFonts w:ascii="ＭＳ ゴシック" w:eastAsia="ＭＳ ゴシック" w:hAnsi="ＭＳ ゴシック" w:cs="ＭＳ ゴシック" w:hint="eastAsia"/>
        </w:rPr>
        <w:t>-10.186   3.142 -29.318  1.00  8.94           H</w:t>
      </w:r>
    </w:p>
    <w:p w14:paraId="446E5B5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00 1HG  MET A 128      -9.709   1.270 -27.783  1.00  9.76           H</w:t>
      </w:r>
    </w:p>
    <w:p w14:paraId="58B2D5F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01 2HG  MET A 128      -8.161   1.937 -27.312  1.00  9.62           H</w:t>
      </w:r>
    </w:p>
    <w:p w14:paraId="5FC7823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lastRenderedPageBreak/>
        <w:t xml:space="preserve">ATOM    102 1HE  MET A 128      -5.867   1.339 </w:t>
      </w:r>
      <w:r w:rsidRPr="001A6781">
        <w:rPr>
          <w:rFonts w:ascii="ＭＳ ゴシック" w:eastAsia="ＭＳ ゴシック" w:hAnsi="ＭＳ ゴシック" w:cs="ＭＳ ゴシック" w:hint="eastAsia"/>
        </w:rPr>
        <w:t>-30.309  1.00 10.70           H</w:t>
      </w:r>
    </w:p>
    <w:p w14:paraId="03DBE3E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03 2HE  MET A 128      -6.443   2.849 -29.579  1.00 10.57           H</w:t>
      </w:r>
    </w:p>
    <w:p w14:paraId="25C3FAC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04 3HE  MET A 128      -5.932   1.485 -28.543  1.00 10.64           H</w:t>
      </w:r>
    </w:p>
    <w:p w14:paraId="6A786B8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05 HCAP MET A 128      -9.676   4.057 -27.898  1.00  9</w:t>
      </w:r>
      <w:r w:rsidRPr="001A6781">
        <w:rPr>
          <w:rFonts w:ascii="ＭＳ ゴシック" w:eastAsia="ＭＳ ゴシック" w:hAnsi="ＭＳ ゴシック" w:cs="ＭＳ ゴシック" w:hint="eastAsia"/>
        </w:rPr>
        <w:t>.00           H</w:t>
      </w:r>
    </w:p>
    <w:p w14:paraId="28C2D01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06  CB  ILE A 129      -5.308   6.001 -26.644  1.00  9.62           C</w:t>
      </w:r>
    </w:p>
    <w:p w14:paraId="54B61AA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07  CG2 ILE A 129      -4.168   6.392 -25.675  1.00 10.13           C</w:t>
      </w:r>
    </w:p>
    <w:p w14:paraId="692A8FF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08  CG1 ILE A 129      -4.773   5.010 -27.710  1.00  9.93           C</w:t>
      </w:r>
    </w:p>
    <w:p w14:paraId="20E252F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09  CD1 ILE A 129      -4.415   3.603 -27.224  1.00 11.01           C</w:t>
      </w:r>
    </w:p>
    <w:p w14:paraId="2594E1B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10  HB  ILE A 129      -5.623   6.906 -27.180  1.00  9.47           H</w:t>
      </w:r>
    </w:p>
    <w:p w14:paraId="5BA2D34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11 1HG2 ILE A 129      -4.353   7.327 -25.134  1.00  9.89           H</w:t>
      </w:r>
    </w:p>
    <w:p w14:paraId="108F7F4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12 2HG</w:t>
      </w:r>
      <w:r w:rsidRPr="001A6781">
        <w:rPr>
          <w:rFonts w:ascii="ＭＳ ゴシック" w:eastAsia="ＭＳ ゴシック" w:hAnsi="ＭＳ ゴシック" w:cs="ＭＳ ゴシック" w:hint="eastAsia"/>
        </w:rPr>
        <w:t>2 ILE A 129      -3.248   6.535 -26.239  1.00 10.16           H</w:t>
      </w:r>
    </w:p>
    <w:p w14:paraId="6C1229F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13 3HG2 ILE A 129      -3.963   5.615 -24.929  1.00 10.11           H</w:t>
      </w:r>
    </w:p>
    <w:p w14:paraId="0FE0056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14 1HG1 ILE A 129      -3.876   5.464 -28.145  1.00  9.96           H</w:t>
      </w:r>
    </w:p>
    <w:p w14:paraId="203B136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15 2HG1 ILE A 129    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-5.462   4.918 -28.550  1.00  9.88           H</w:t>
      </w:r>
    </w:p>
    <w:p w14:paraId="15646D5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16  HD1 ILE A 129      -3.763   3.625 -26.347  1.00 10.80           H</w:t>
      </w:r>
    </w:p>
    <w:p w14:paraId="48C2DC3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17  HD2 ILE A 129      -3.897   3.061 -28.022  1.00 10.78           H</w:t>
      </w:r>
    </w:p>
    <w:p w14:paraId="7688479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18  HD3 ILE A 129      -5.302   3.018 </w:t>
      </w:r>
      <w:r w:rsidRPr="001A6781">
        <w:rPr>
          <w:rFonts w:ascii="ＭＳ ゴシック" w:eastAsia="ＭＳ ゴシック" w:hAnsi="ＭＳ ゴシック" w:cs="ＭＳ ゴシック" w:hint="eastAsia"/>
        </w:rPr>
        <w:t>-26.957  1.00 10.79           H</w:t>
      </w:r>
    </w:p>
    <w:p w14:paraId="652F122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19 HCAP ILE A 129      -6.213   5.613 -26.128  1.00  9.62           H</w:t>
      </w:r>
    </w:p>
    <w:p w14:paraId="59D7E86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lastRenderedPageBreak/>
        <w:t>ATOM    120  CB  TRP A 148     -12.540  -1.195 -19.605  1.00 11.57           C</w:t>
      </w:r>
    </w:p>
    <w:p w14:paraId="4AFAFAB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21  CG  TRP A 148     -12.177  -2.510 -20.266  1.00 11</w:t>
      </w:r>
      <w:r w:rsidRPr="001A6781">
        <w:rPr>
          <w:rFonts w:ascii="ＭＳ ゴシック" w:eastAsia="ＭＳ ゴシック" w:hAnsi="ＭＳ ゴシック" w:cs="ＭＳ ゴシック" w:hint="eastAsia"/>
        </w:rPr>
        <w:t>.39           C</w:t>
      </w:r>
    </w:p>
    <w:p w14:paraId="1971867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22  CD1 TRP A 148     -10.938  -2.869 -20.734  1.00 12.11           C</w:t>
      </w:r>
    </w:p>
    <w:p w14:paraId="3340555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23  NE1 TRP A 148     -10.994  -4.089 -21.381  1.00 13.19           N</w:t>
      </w:r>
    </w:p>
    <w:p w14:paraId="46173A8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24  CE2 TRP A 148     -12.276  -4.586 -21.283  1.00 13.62           C</w:t>
      </w:r>
    </w:p>
    <w:p w14:paraId="042D4F4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25  CD2 TRP A 148     -13.054  -3.621 -20.587  1.00 11.93           C</w:t>
      </w:r>
    </w:p>
    <w:p w14:paraId="5946D81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26  CE3 TRP A 148     -14.409  -3.907 -20.333  1.00 15.15           C</w:t>
      </w:r>
    </w:p>
    <w:p w14:paraId="0DDBE16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27  CZ3 TRP A 148     -14.941  -5.113 -20.775  1.00 17.56           C</w:t>
      </w:r>
    </w:p>
    <w:p w14:paraId="47626B4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28  CZ</w:t>
      </w:r>
      <w:r w:rsidRPr="001A6781">
        <w:rPr>
          <w:rFonts w:ascii="ＭＳ ゴシック" w:eastAsia="ＭＳ ゴシック" w:hAnsi="ＭＳ ゴシック" w:cs="ＭＳ ゴシック" w:hint="eastAsia"/>
        </w:rPr>
        <w:t>2 TRP A 148     -12.804  -5.801 -21.730  1.00 16.01           C</w:t>
      </w:r>
    </w:p>
    <w:p w14:paraId="25BB6F1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29  CH2 TRP A 148     -14.147  -6.052 -21.468  1.00 17.33           C</w:t>
      </w:r>
    </w:p>
    <w:p w14:paraId="22A1CAC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30 1HB  TRP A 148     -13.377  -1.351 -18.924  1.00 11.59           H</w:t>
      </w:r>
    </w:p>
    <w:p w14:paraId="33EE079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31 2HB  TRP A 148     </w:t>
      </w:r>
      <w:r w:rsidRPr="001A6781">
        <w:rPr>
          <w:rFonts w:ascii="ＭＳ ゴシック" w:eastAsia="ＭＳ ゴシック" w:hAnsi="ＭＳ ゴシック" w:cs="ＭＳ ゴシック" w:hint="eastAsia"/>
        </w:rPr>
        <w:t>-11.707  -0.829 -19.000  1.00 11.56           H</w:t>
      </w:r>
    </w:p>
    <w:p w14:paraId="4DA5317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32  HD1 TRP A 148     -10.003  -2.338 -20.658  1.00 12.33           H</w:t>
      </w:r>
    </w:p>
    <w:p w14:paraId="5568BD9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33  HE1 TRP A 148     -10.182  -4.676 -21.550  1.00 12.74           H</w:t>
      </w:r>
    </w:p>
    <w:p w14:paraId="2E3E054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34  HE3 TRP A 148     -15.033  -3.197 </w:t>
      </w:r>
      <w:r w:rsidRPr="001A6781">
        <w:rPr>
          <w:rFonts w:ascii="ＭＳ ゴシック" w:eastAsia="ＭＳ ゴシック" w:hAnsi="ＭＳ ゴシック" w:cs="ＭＳ ゴシック" w:hint="eastAsia"/>
        </w:rPr>
        <w:t>-19.798  1.00 14.70           H</w:t>
      </w:r>
    </w:p>
    <w:p w14:paraId="1C5D29D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35  HZ3 TRP A 148     -15.985  -5.341 -20.582  1.00 16.70           H</w:t>
      </w:r>
    </w:p>
    <w:p w14:paraId="3D1B0E0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36  HZ2 TRP A 148     -12.183  -6.524 -22.251  1.00 15.56           H</w:t>
      </w:r>
    </w:p>
    <w:p w14:paraId="51F5CBC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37  HH2 TRP A 148     -14.591  -6.987 -21.798  1.00 16</w:t>
      </w:r>
      <w:r w:rsidRPr="001A6781">
        <w:rPr>
          <w:rFonts w:ascii="ＭＳ ゴシック" w:eastAsia="ＭＳ ゴシック" w:hAnsi="ＭＳ ゴシック" w:cs="ＭＳ ゴシック" w:hint="eastAsia"/>
        </w:rPr>
        <w:t>.25           H</w:t>
      </w:r>
    </w:p>
    <w:p w14:paraId="5D96813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lastRenderedPageBreak/>
        <w:t>ATOM    138 HCAP TRP A 148     -12.811  -0.353 -20.273  1.00 11.57           H</w:t>
      </w:r>
    </w:p>
    <w:p w14:paraId="71E79CC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39  CB  SER A 151     -11.559   1.947 -24.168  1.00  9.86           C</w:t>
      </w:r>
    </w:p>
    <w:p w14:paraId="5D7665E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0  OG  SER A 151     -10.242   1.829 -24.681  1.00 10.47           O</w:t>
      </w:r>
    </w:p>
    <w:p w14:paraId="2230CA4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1 1HB  SER A 151     -11.717   1.083 -23.519  1.00  9.93           H</w:t>
      </w:r>
    </w:p>
    <w:p w14:paraId="44CDD55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2 2HB  SER A 151     -11.684   2.835 -23.546  1.00 10.01           H</w:t>
      </w:r>
    </w:p>
    <w:p w14:paraId="277D937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3  HG1 SER A 151      -9.885   2.716 -24.875  1.00 10.52           H</w:t>
      </w:r>
    </w:p>
    <w:p w14:paraId="178F0C8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4 HCA</w:t>
      </w:r>
      <w:r w:rsidRPr="001A6781">
        <w:rPr>
          <w:rFonts w:ascii="ＭＳ ゴシック" w:eastAsia="ＭＳ ゴシック" w:hAnsi="ＭＳ ゴシック" w:cs="ＭＳ ゴシック" w:hint="eastAsia"/>
        </w:rPr>
        <w:t>P SER A 151     -12.361   1.941 -24.929  1.00  9.86           H</w:t>
      </w:r>
    </w:p>
    <w:p w14:paraId="65E172A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5  CB  THR A 152     -13.397  -2.896 -25.362  1.00 10.97           C</w:t>
      </w:r>
    </w:p>
    <w:p w14:paraId="14F7A2E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6  OG1 THR A 152     -12.395  -3.002 -24.346  1.00 11.95           O</w:t>
      </w:r>
    </w:p>
    <w:p w14:paraId="7B30F03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47  CG2 THR A 152     </w:t>
      </w:r>
      <w:r w:rsidRPr="001A6781">
        <w:rPr>
          <w:rFonts w:ascii="ＭＳ ゴシック" w:eastAsia="ＭＳ ゴシック" w:hAnsi="ＭＳ ゴシック" w:cs="ＭＳ ゴシック" w:hint="eastAsia"/>
        </w:rPr>
        <w:t>-13.449  -4.278 -26.014  1.00 13.27           C</w:t>
      </w:r>
    </w:p>
    <w:p w14:paraId="1F7BB98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8  HB  THR A 152     -14.377  -2.676 -24.918  1.00 11.13           H</w:t>
      </w:r>
    </w:p>
    <w:p w14:paraId="68896A8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9  HG1 THR A 152     -12.562  -2.305 -23.684  1.00 11.95           H</w:t>
      </w:r>
    </w:p>
    <w:p w14:paraId="7AC97C6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50 1HG2 THR A 152     -14.263  -4.380 </w:t>
      </w:r>
      <w:r w:rsidRPr="001A6781">
        <w:rPr>
          <w:rFonts w:ascii="ＭＳ ゴシック" w:eastAsia="ＭＳ ゴシック" w:hAnsi="ＭＳ ゴシック" w:cs="ＭＳ ゴシック" w:hint="eastAsia"/>
        </w:rPr>
        <w:t>-26.739  1.00 12.88           H</w:t>
      </w:r>
    </w:p>
    <w:p w14:paraId="1EB5C1A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51 2HG2 THR A 152     -13.603  -5.011 -25.217  1.00 12.81           H</w:t>
      </w:r>
    </w:p>
    <w:p w14:paraId="3DD2D57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52 3HG2 THR A 152     -12.504  -4.514 -26.514  1.00 12.97           H</w:t>
      </w:r>
    </w:p>
    <w:p w14:paraId="5C553AF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53 HCAP THR A 152     -13.146  -2.056 -26.043  1.00 10</w:t>
      </w:r>
      <w:r w:rsidRPr="001A6781">
        <w:rPr>
          <w:rFonts w:ascii="ＭＳ ゴシック" w:eastAsia="ＭＳ ゴシック" w:hAnsi="ＭＳ ゴシック" w:cs="ＭＳ ゴシック" w:hint="eastAsia"/>
        </w:rPr>
        <w:t>.97           H</w:t>
      </w:r>
    </w:p>
    <w:p w14:paraId="4CC3B05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54  CB  MET A 155     -10.328  -1.621 -29.630  1.00 10.21           C</w:t>
      </w:r>
    </w:p>
    <w:p w14:paraId="0A5072D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55  CG  MET A 155      -9.119  -2.408 -30.159  1.00 11.14           C</w:t>
      </w:r>
    </w:p>
    <w:p w14:paraId="4B5354C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lastRenderedPageBreak/>
        <w:t>ATOM    156  SD  MET A 155      -8.649  -3.801 -29.082  1.00 11.57           S</w:t>
      </w:r>
    </w:p>
    <w:p w14:paraId="56E88E5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57  CE  MET A 155     -10.145  -4.840 -29.267  1.00 12.74           C</w:t>
      </w:r>
    </w:p>
    <w:p w14:paraId="32A8977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58 1HB  MET A 155     -11.069  -2.294 -29.196  1.00 10.18           H</w:t>
      </w:r>
    </w:p>
    <w:p w14:paraId="08C7622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59 2HB  MET A 155     -10.003  -0.948 -28.834  1.00 10.42           H</w:t>
      </w:r>
    </w:p>
    <w:p w14:paraId="640C8B2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60 1HG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MET A 155      -8.239  -1.763 -30.208  1.00 11.23           H</w:t>
      </w:r>
    </w:p>
    <w:p w14:paraId="5042C74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61 2HG  MET A 155      -9.263  -2.825 -31.158  1.00 11.12           H</w:t>
      </w:r>
    </w:p>
    <w:p w14:paraId="2CE401E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62 1HE  MET A 155     -10.023  -5.718 -28.632  1.00 12.51           H</w:t>
      </w:r>
    </w:p>
    <w:p w14:paraId="4228DDB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63 2HE  MET A 155     </w:t>
      </w:r>
      <w:r w:rsidRPr="001A6781">
        <w:rPr>
          <w:rFonts w:ascii="ＭＳ ゴシック" w:eastAsia="ＭＳ ゴシック" w:hAnsi="ＭＳ ゴシック" w:cs="ＭＳ ゴシック" w:hint="eastAsia"/>
        </w:rPr>
        <w:t>-11.046  -4.312 -28.946  1.00 12.56           H</w:t>
      </w:r>
    </w:p>
    <w:p w14:paraId="34CEB28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64 3HE  MET A 155     -10.261  -5.182 -30.297  1.00 12.56           H</w:t>
      </w:r>
    </w:p>
    <w:p w14:paraId="78A411A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65 HCAP MET A 155     -10.835  -1.013 -30.393  1.00 10.21           H</w:t>
      </w:r>
    </w:p>
    <w:p w14:paraId="494706D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66  CB  TRP A 192      -4.823  -4.459 </w:t>
      </w:r>
      <w:r w:rsidRPr="001A6781">
        <w:rPr>
          <w:rFonts w:ascii="ＭＳ ゴシック" w:eastAsia="ＭＳ ゴシック" w:hAnsi="ＭＳ ゴシック" w:cs="ＭＳ ゴシック" w:hint="eastAsia"/>
        </w:rPr>
        <w:t>-31.409  1.00  9.58           C</w:t>
      </w:r>
    </w:p>
    <w:p w14:paraId="44DF579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67  CG  TRP A 192      -3.722  -3.676 -32.085  1.00 10.20           C</w:t>
      </w:r>
    </w:p>
    <w:p w14:paraId="472F95F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68  CD1 TRP A 192      -2.432  -4.033 -32.412  1.00 10.86           C</w:t>
      </w:r>
    </w:p>
    <w:p w14:paraId="07981BD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69  NE1 TRP A 192      -1.786  -2.998 -33.061  1.00 11</w:t>
      </w:r>
      <w:r w:rsidRPr="001A6781">
        <w:rPr>
          <w:rFonts w:ascii="ＭＳ ゴシック" w:eastAsia="ＭＳ ゴシック" w:hAnsi="ＭＳ ゴシック" w:cs="ＭＳ ゴシック" w:hint="eastAsia"/>
        </w:rPr>
        <w:t>.18           N</w:t>
      </w:r>
    </w:p>
    <w:p w14:paraId="7170C00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70  CE2 TRP A 192      -2.649  -1.928 -33.162  1.00 10.92           C</w:t>
      </w:r>
    </w:p>
    <w:p w14:paraId="0D848E5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71  CD2 TRP A 192      -3.879  -2.326 -32.563  1.00 10.74           C</w:t>
      </w:r>
    </w:p>
    <w:p w14:paraId="31563EF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72  CE3 TRP A 192      -4.968  -1.435 -32.565  1.00 10.97           C</w:t>
      </w:r>
    </w:p>
    <w:p w14:paraId="54BA072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73  CZ3 TRP A 192      -4.801  -0.174 -33.119  1.00 11.88           C</w:t>
      </w:r>
    </w:p>
    <w:p w14:paraId="7FB2692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lastRenderedPageBreak/>
        <w:t>ATOM    174  CZ2 TRP A 192      -2.476  -0.652 -33.713  1.00 11.97           C</w:t>
      </w:r>
    </w:p>
    <w:p w14:paraId="7A79815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75  CH2 TRP A 192      -3.562   0.215 -33.671  1.00 11.71           C</w:t>
      </w:r>
    </w:p>
    <w:p w14:paraId="2262F37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76 1HB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TRP A 192      -5.481  -3.749 -30.895  1.00  9.51           H</w:t>
      </w:r>
    </w:p>
    <w:p w14:paraId="492208F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77 2HB  TRP A 192      -5.459  -4.998 -32.118  1.00  9.67           H</w:t>
      </w:r>
    </w:p>
    <w:p w14:paraId="39BFFB6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78  HD1 TRP A 192      -1.897  -4.955 -32.243  1.00 10.59           H</w:t>
      </w:r>
    </w:p>
    <w:p w14:paraId="151C4CF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79  HE1 TRP A 192    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-0.846  -3.061 -33.449  1.00 10.96           H</w:t>
      </w:r>
    </w:p>
    <w:p w14:paraId="79C0D86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80  HE3 TRP A 192      -5.926  -1.730 -32.145  1.00 10.96           H</w:t>
      </w:r>
    </w:p>
    <w:p w14:paraId="763A9DE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81  HZ3 TRP A 192      -5.628   0.526 -33.127  1.00 11.78           H</w:t>
      </w:r>
    </w:p>
    <w:p w14:paraId="41C80FC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82  HZ2 TRP A 192      -1.535  -0.348 </w:t>
      </w:r>
      <w:r w:rsidRPr="001A6781">
        <w:rPr>
          <w:rFonts w:ascii="ＭＳ ゴシック" w:eastAsia="ＭＳ ゴシック" w:hAnsi="ＭＳ ゴシック" w:cs="ＭＳ ゴシック" w:hint="eastAsia"/>
        </w:rPr>
        <w:t>-34.158  1.00 11.76           H</w:t>
      </w:r>
    </w:p>
    <w:p w14:paraId="3311A73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83  HH2 TRP A 192      -3.453   1.220 -34.057  1.00 11.52           H</w:t>
      </w:r>
    </w:p>
    <w:p w14:paraId="4749FBF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84 HCAP TRP A 192      -4.452  -5.170 -30.656  1.00  9.58           H</w:t>
      </w:r>
    </w:p>
    <w:p w14:paraId="7C53478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85  CB  TYR A 195      -4.163  -3.968 -25.509  1.00  9</w:t>
      </w:r>
      <w:r w:rsidRPr="001A6781">
        <w:rPr>
          <w:rFonts w:ascii="ＭＳ ゴシック" w:eastAsia="ＭＳ ゴシック" w:hAnsi="ＭＳ ゴシック" w:cs="ＭＳ ゴシック" w:hint="eastAsia"/>
        </w:rPr>
        <w:t>.35           C</w:t>
      </w:r>
    </w:p>
    <w:p w14:paraId="21EB22D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86  CG  TYR A 195      -2.744  -3.882 -26.025  1.00  8.83           C</w:t>
      </w:r>
    </w:p>
    <w:p w14:paraId="54A4591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87  CD1 TYR A 195      -2.359  -4.591 -27.165  1.00  9.54           C</w:t>
      </w:r>
    </w:p>
    <w:p w14:paraId="3FF9952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88  CE1 TYR A 195      -1.092  -4.491 -27.718  1.00  9.39           C</w:t>
      </w:r>
    </w:p>
    <w:p w14:paraId="64DCBB6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89  CZ  TYR A 195      -0.142  -3.667 -27.105  1.00  8.71           C</w:t>
      </w:r>
    </w:p>
    <w:p w14:paraId="030F743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90  OH  TYR A 195       1.066  -3.541 -27.700  1.00  9.91           O</w:t>
      </w:r>
    </w:p>
    <w:p w14:paraId="02EACC4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91  CD2 TYR A 195      -1.779  -3.073 -25.421  1.00  9.16           C</w:t>
      </w:r>
    </w:p>
    <w:p w14:paraId="04ABBFA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lastRenderedPageBreak/>
        <w:t>ATOM    192  CE</w:t>
      </w:r>
      <w:r w:rsidRPr="001A6781">
        <w:rPr>
          <w:rFonts w:ascii="ＭＳ ゴシック" w:eastAsia="ＭＳ ゴシック" w:hAnsi="ＭＳ ゴシック" w:cs="ＭＳ ゴシック" w:hint="eastAsia"/>
        </w:rPr>
        <w:t>2 TYR A 195      -0.485  -2.984 -25.929  1.00  9.21           C</w:t>
      </w:r>
    </w:p>
    <w:p w14:paraId="4BE322F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93 1HB  TYR A 195      -4.337  -3.148 -24.803  1.00  9.16           H</w:t>
      </w:r>
    </w:p>
    <w:p w14:paraId="63C0C7F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94 2HB  TYR A 195      -4.862  -3.823 -26.333  1.00  9.38           H</w:t>
      </w:r>
    </w:p>
    <w:p w14:paraId="75C3385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95  HD1 TYR A 195    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-3.086  -5.239 -27.622  1.00  9.41           H</w:t>
      </w:r>
    </w:p>
    <w:p w14:paraId="5D55995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96  HE1 TYR A 195      -0.823  -5.045 -28.611  1.00  9.25           H</w:t>
      </w:r>
    </w:p>
    <w:p w14:paraId="37E8140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97  HH  TYR A 195       1.652  -2.974 -27.132  1.00  9.89           H</w:t>
      </w:r>
    </w:p>
    <w:p w14:paraId="5D55AC6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98  HD2 TYR A 195      -2.038  -2.470 </w:t>
      </w:r>
      <w:r w:rsidRPr="001A6781">
        <w:rPr>
          <w:rFonts w:ascii="ＭＳ ゴシック" w:eastAsia="ＭＳ ゴシック" w:hAnsi="ＭＳ ゴシック" w:cs="ＭＳ ゴシック" w:hint="eastAsia"/>
        </w:rPr>
        <w:t>-24.556  1.00  9.04           H</w:t>
      </w:r>
    </w:p>
    <w:p w14:paraId="3AC302E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99  HE2 TYR A 195       0.255  -2.355 -25.453  1.00  9.12           H</w:t>
      </w:r>
    </w:p>
    <w:p w14:paraId="6652D61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0 HCAP TYR A 195      -4.405  -4.922 -25.009  1.00  9.35           H</w:t>
      </w:r>
    </w:p>
    <w:p w14:paraId="12ED2F5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1  CB  TRP A 199      -6.578  -3.416 -19.780  1.00 10</w:t>
      </w:r>
      <w:r w:rsidRPr="001A6781">
        <w:rPr>
          <w:rFonts w:ascii="ＭＳ ゴシック" w:eastAsia="ＭＳ ゴシック" w:hAnsi="ＭＳ ゴシック" w:cs="ＭＳ ゴシック" w:hint="eastAsia"/>
        </w:rPr>
        <w:t>.80           C</w:t>
      </w:r>
    </w:p>
    <w:p w14:paraId="303CF7E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2  CG  TRP A 199      -6.658  -2.037 -19.190  1.00 11.22           C</w:t>
      </w:r>
    </w:p>
    <w:p w14:paraId="2DFF9C6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3  CD1 TRP A 199      -5.698  -1.068 -19.355  1.00 10.88           C</w:t>
      </w:r>
    </w:p>
    <w:p w14:paraId="422017C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4  NE1 TRP A 199      -6.117   0.134 -18.828  1.00 11.68           N</w:t>
      </w:r>
    </w:p>
    <w:p w14:paraId="643DDB0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5  CE2 TRP A 199      -7.376  -0.037 -18.300  1.00 11.95           C</w:t>
      </w:r>
    </w:p>
    <w:p w14:paraId="3408874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6  CD2 TRP A 199      -7.745  -1.399 -18.490  1.00 10.91           C</w:t>
      </w:r>
    </w:p>
    <w:p w14:paraId="463B035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7  CE3 TRP A 199      -8.979  -1.837 -17.972  1.00 11.76           C</w:t>
      </w:r>
    </w:p>
    <w:p w14:paraId="60FCECB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8  CZ</w:t>
      </w:r>
      <w:r w:rsidRPr="001A6781">
        <w:rPr>
          <w:rFonts w:ascii="ＭＳ ゴシック" w:eastAsia="ＭＳ ゴシック" w:hAnsi="ＭＳ ゴシック" w:cs="ＭＳ ゴシック" w:hint="eastAsia"/>
        </w:rPr>
        <w:t>3 TRP A 199      -9.791  -0.941 -17.287  1.00 12.13           C</w:t>
      </w:r>
    </w:p>
    <w:p w14:paraId="6210F6F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9  CZ2 TRP A 199      -8.214   0.878 -17.656  1.00 13.05           C</w:t>
      </w:r>
    </w:p>
    <w:p w14:paraId="3FDFA2E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lastRenderedPageBreak/>
        <w:t>ATOM    210  CH2 TRP A 199      -9.418   0.412 -17.143  1.00 13.29           C</w:t>
      </w:r>
    </w:p>
    <w:p w14:paraId="01790F6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211 1HB  TRP A 199    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-7.541  -3.694 -20.225  1.00 10.79           H</w:t>
      </w:r>
    </w:p>
    <w:p w14:paraId="1C4F83B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12 2HB  TRP A 199      -5.864  -3.384 -20.610  1.00 10.88           H</w:t>
      </w:r>
    </w:p>
    <w:p w14:paraId="317D7D1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13  HD1 TRP A 199      -4.737  -1.138 -19.843  1.00 11.18           H</w:t>
      </w:r>
    </w:p>
    <w:p w14:paraId="3633DC3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214  HE1 TRP A 199      -5.573   0.993 </w:t>
      </w:r>
      <w:r w:rsidRPr="001A6781">
        <w:rPr>
          <w:rFonts w:ascii="ＭＳ ゴシック" w:eastAsia="ＭＳ ゴシック" w:hAnsi="ＭＳ ゴシック" w:cs="ＭＳ ゴシック" w:hint="eastAsia"/>
        </w:rPr>
        <w:t>-18.854  1.00 11.36           H</w:t>
      </w:r>
    </w:p>
    <w:p w14:paraId="7E94F74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15  HE3 TRP A 199      -9.282  -2.871 -18.083  1.00 11.63           H</w:t>
      </w:r>
    </w:p>
    <w:p w14:paraId="33E00CC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16  HZ3 TRP A 199     -10.726  -1.280 -16.853  1.00 11.98           H</w:t>
      </w:r>
    </w:p>
    <w:p w14:paraId="3556228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17  HZ2 TRP A 199      -7.921   1.914 -17.586  1.00 12</w:t>
      </w:r>
      <w:r w:rsidRPr="001A6781">
        <w:rPr>
          <w:rFonts w:ascii="ＭＳ ゴシック" w:eastAsia="ＭＳ ゴシック" w:hAnsi="ＭＳ ゴシック" w:cs="ＭＳ ゴシック" w:hint="eastAsia"/>
        </w:rPr>
        <w:t>.54           H</w:t>
      </w:r>
    </w:p>
    <w:p w14:paraId="44785E4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18  HH2 TRP A 199     -10.086   1.092 -16.623  1.00 12.83           H</w:t>
      </w:r>
    </w:p>
    <w:p w14:paraId="58C5A89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19 HCAP TRP A 199      -6.244  -4.252 -19.143  1.00 10.80           H</w:t>
      </w:r>
    </w:p>
    <w:p w14:paraId="31E106F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20  CB  ASP A 222       4.778  -2.697 -26.177  1.00  9.27           C</w:t>
      </w:r>
    </w:p>
    <w:p w14:paraId="20D5EDD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21  CG  ASP A 222       3.597  -1.994 -25.500  1.00 11.03           C</w:t>
      </w:r>
    </w:p>
    <w:p w14:paraId="4A12AB2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22  OD1 ASP A 222       2.443  -1.956 -26.005  1.00 11.31           O</w:t>
      </w:r>
    </w:p>
    <w:p w14:paraId="493C9A4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23  OD2 ASP A 222       3.926  -1.336 -24.467  1.00 13.10           O1-</w:t>
      </w:r>
    </w:p>
    <w:p w14:paraId="34F8A9C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24 1</w:t>
      </w:r>
      <w:r w:rsidRPr="001A6781">
        <w:rPr>
          <w:rFonts w:ascii="ＭＳ ゴシック" w:eastAsia="ＭＳ ゴシック" w:hAnsi="ＭＳ ゴシック" w:cs="ＭＳ ゴシック" w:hint="eastAsia"/>
        </w:rPr>
        <w:t>HB  ASP A 222       5.335  -1.878 -26.645  1.00  9.46           H</w:t>
      </w:r>
    </w:p>
    <w:p w14:paraId="42972D4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25 2HB  ASP A 222       5.423  -3.144 -25.418  1.00  9.40           H</w:t>
      </w:r>
    </w:p>
    <w:p w14:paraId="3CB02C9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26 HCAP ASP A 222       4.528  -3.457 -26.924  1.00  9.27           H</w:t>
      </w:r>
    </w:p>
    <w:p w14:paraId="4DAC9BF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227  CB  ALA A 225  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2.151  -4.423 -31.194  1.00 13.00           C</w:t>
      </w:r>
    </w:p>
    <w:p w14:paraId="71E8222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lastRenderedPageBreak/>
        <w:t>ATOM    228 1HB  ALA A 225       1.422  -3.850 -31.770  1.00 12.74           H</w:t>
      </w:r>
    </w:p>
    <w:p w14:paraId="717320A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29 2HB  ALA A 225       1.635  -5.232 -30.675  1.00 12.84           H</w:t>
      </w:r>
    </w:p>
    <w:p w14:paraId="68B9D6C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30 3HB  ALA A 225       2.593  -3.78</w:t>
      </w:r>
      <w:r w:rsidRPr="001A6781">
        <w:rPr>
          <w:rFonts w:ascii="ＭＳ ゴシック" w:eastAsia="ＭＳ ゴシック" w:hAnsi="ＭＳ ゴシック" w:cs="ＭＳ ゴシック" w:hint="eastAsia"/>
        </w:rPr>
        <w:t>0 -30.429  1.00 12.85           H</w:t>
      </w:r>
    </w:p>
    <w:p w14:paraId="3C717E3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31 HCAP ALA A 225       2.930  -4.846 -31.844  1.00 13.00           H</w:t>
      </w:r>
    </w:p>
    <w:p w14:paraId="6903C95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32  CB  LYS A 226       6.488  -1.560 -31.606  1.00 11.71           C</w:t>
      </w:r>
    </w:p>
    <w:p w14:paraId="5150D64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233  CG  LYS A 226       5.302  -0.834 -30.959  1.00 </w:t>
      </w:r>
      <w:r w:rsidRPr="001A6781">
        <w:rPr>
          <w:rFonts w:ascii="ＭＳ ゴシック" w:eastAsia="ＭＳ ゴシック" w:hAnsi="ＭＳ ゴシック" w:cs="ＭＳ ゴシック" w:hint="eastAsia"/>
        </w:rPr>
        <w:t>11.29           C</w:t>
      </w:r>
    </w:p>
    <w:p w14:paraId="2538D49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34  CD  LYS A 226       5.704   0.274 -29.993  1.00 12.10           C</w:t>
      </w:r>
    </w:p>
    <w:p w14:paraId="1041195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35  CE  LYS A 226       4.499   1.140 -29.643  1.00 13.89           C</w:t>
      </w:r>
    </w:p>
    <w:p w14:paraId="2C76396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236  NZ  LYS A 226       3.479   0.400 -28.909  1.00 15.97           </w:t>
      </w:r>
      <w:r w:rsidRPr="001A6781">
        <w:rPr>
          <w:rFonts w:ascii="ＭＳ ゴシック" w:eastAsia="ＭＳ ゴシック" w:hAnsi="ＭＳ ゴシック" w:cs="ＭＳ ゴシック" w:hint="eastAsia"/>
        </w:rPr>
        <w:t>N1+</w:t>
      </w:r>
    </w:p>
    <w:p w14:paraId="4E852EF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37 1HB  LYS A 226       7.225  -0.836 -31.978  1.00 11.53           H</w:t>
      </w:r>
    </w:p>
    <w:p w14:paraId="6667679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38 2HB  LYS A 226       7.020  -2.169 -30.870  1.00 11.56           H</w:t>
      </w:r>
    </w:p>
    <w:p w14:paraId="27FDC5A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39 1HG  LYS A 226       4.654  -1.544 -30.440  1.00 11.51           H</w:t>
      </w:r>
    </w:p>
    <w:p w14:paraId="4D9366B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40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2HG  LYS A 226       4.665  -0.394 -31.737  1.00 11.33           H</w:t>
      </w:r>
    </w:p>
    <w:p w14:paraId="2AD7466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41 1HD  LYS A 226       6.465   0.921 -30.444  1.00 12.02           H</w:t>
      </w:r>
    </w:p>
    <w:p w14:paraId="1FB5B14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42 2HD  LYS A 226       6.136  -0.133 -29.075  1.00 12.25           H</w:t>
      </w:r>
    </w:p>
    <w:p w14:paraId="185F611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243 1HE  LYS A 226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4.040   1.532 -30.551  1.00 13.48           H</w:t>
      </w:r>
    </w:p>
    <w:p w14:paraId="1E1C76D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44 2HE  LYS A 226       4.758   1.988 -29.008  1.00 13.77           H</w:t>
      </w:r>
    </w:p>
    <w:p w14:paraId="4507D48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45 1HZ  LYS A 226       3.676   0.357 -27.886  1.00 15.85           H</w:t>
      </w:r>
    </w:p>
    <w:p w14:paraId="5870D7E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lastRenderedPageBreak/>
        <w:t>ATOM    246 HCAP LYS A 226       6.134  -2.</w:t>
      </w:r>
      <w:r w:rsidRPr="001A6781">
        <w:rPr>
          <w:rFonts w:ascii="ＭＳ ゴシック" w:eastAsia="ＭＳ ゴシック" w:hAnsi="ＭＳ ゴシック" w:cs="ＭＳ ゴシック" w:hint="eastAsia"/>
        </w:rPr>
        <w:t>182 -32.443  1.00 11.71           H</w:t>
      </w:r>
    </w:p>
    <w:p w14:paraId="7C1837E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TER     247      LYS A 226</w:t>
      </w:r>
    </w:p>
    <w:p w14:paraId="4825511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48  C1  RET r 300      -6.648   0.181 -23.538  1.00  9.37           C</w:t>
      </w:r>
    </w:p>
    <w:p w14:paraId="5AA5A85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49  C2  RET r 300      -7.668   0.510 -22.428  1.00  9.74           C</w:t>
      </w:r>
    </w:p>
    <w:p w14:paraId="2038E80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HETATM  250  C3  RET r 300    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-8.591  -0.644 -22.093  1.00  9.20           C</w:t>
      </w:r>
    </w:p>
    <w:p w14:paraId="422A322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51  C4  RET r 300      -9.439  -0.903 -23.328  1.00  9.43           C</w:t>
      </w:r>
    </w:p>
    <w:p w14:paraId="67D1F0C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52  C5  RET r 300      -8.661  -0.904 -24.622  1.00  9.51           C</w:t>
      </w:r>
    </w:p>
    <w:p w14:paraId="7C10005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HETATM  253  C6  RET r 300      -7.369  -0.474 </w:t>
      </w:r>
      <w:r w:rsidRPr="001A6781">
        <w:rPr>
          <w:rFonts w:ascii="ＭＳ ゴシック" w:eastAsia="ＭＳ ゴシック" w:hAnsi="ＭＳ ゴシック" w:cs="ＭＳ ゴシック" w:hint="eastAsia"/>
        </w:rPr>
        <w:t>-24.733  1.00  9.12           C</w:t>
      </w:r>
    </w:p>
    <w:p w14:paraId="0CEA5DA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54  C7  RET r 300      -6.687  -0.682 -26.000  1.00  9.30           C</w:t>
      </w:r>
    </w:p>
    <w:p w14:paraId="1617AB4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55  C8  RET r 300      -5.362  -0.535 -26.275  1.00  9.01           C</w:t>
      </w:r>
    </w:p>
    <w:p w14:paraId="2513AEC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56  C9  RET r 300      -4.682  -0.938 -27.479  1.00  9</w:t>
      </w:r>
      <w:r w:rsidRPr="001A6781">
        <w:rPr>
          <w:rFonts w:ascii="ＭＳ ゴシック" w:eastAsia="ＭＳ ゴシック" w:hAnsi="ＭＳ ゴシック" w:cs="ＭＳ ゴシック" w:hint="eastAsia"/>
        </w:rPr>
        <w:t>.11           C</w:t>
      </w:r>
    </w:p>
    <w:p w14:paraId="7F258B5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57  C10 RET r 300      -3.324  -0.734 -27.492  1.00  8.74           C</w:t>
      </w:r>
    </w:p>
    <w:p w14:paraId="5E5EA00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58  C11 RET r 300      -2.371  -1.062 -28.492  1.00  9.24           C</w:t>
      </w:r>
    </w:p>
    <w:p w14:paraId="6F2D30A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59  C12 RET r 300      -1.043  -0.816 -28.249  1.00  9.25           C</w:t>
      </w:r>
    </w:p>
    <w:p w14:paraId="33B1A01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60  C13 RET r 300       0.053  -0.929 -29.150  1.00  9.08           C</w:t>
      </w:r>
    </w:p>
    <w:p w14:paraId="405839C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61  C14 RET r 300       1.284  -0.506 -28.670  1.00  9.47           C</w:t>
      </w:r>
    </w:p>
    <w:p w14:paraId="13AE28F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62  C15 RET r 300       2.373  -0.072 -29.439  1.00 10.61           C</w:t>
      </w:r>
    </w:p>
    <w:p w14:paraId="1B666E1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63  C1</w:t>
      </w:r>
      <w:r w:rsidRPr="001A6781">
        <w:rPr>
          <w:rFonts w:ascii="ＭＳ ゴシック" w:eastAsia="ＭＳ ゴシック" w:hAnsi="ＭＳ ゴシック" w:cs="ＭＳ ゴシック" w:hint="eastAsia"/>
        </w:rPr>
        <w:t>6 RET r 300      -6.052   1.552 -23.940  1.00  9.20           C</w:t>
      </w:r>
    </w:p>
    <w:p w14:paraId="439B14F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HETATM  264  C17 RET r 300      -5.572  -0.766 -22.961  1.00  9.68           </w:t>
      </w:r>
      <w:r w:rsidRPr="001A6781">
        <w:rPr>
          <w:rFonts w:ascii="ＭＳ ゴシック" w:eastAsia="ＭＳ ゴシック" w:hAnsi="ＭＳ ゴシック" w:cs="ＭＳ ゴシック" w:hint="eastAsia"/>
        </w:rPr>
        <w:lastRenderedPageBreak/>
        <w:t>C</w:t>
      </w:r>
    </w:p>
    <w:p w14:paraId="2F803E0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65  C18 RET r 300      -9.477  -1.376 -25.795  1.00  9.05           C</w:t>
      </w:r>
    </w:p>
    <w:p w14:paraId="65D8FE9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HETATM  266  C19 RET r 300    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-5.427  -1.615 -28.596  1.00  9.19           C</w:t>
      </w:r>
    </w:p>
    <w:p w14:paraId="50AAE0F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67  C20 RET r 300      -0.133  -1.510 -30.520  1.00  9.42           C</w:t>
      </w:r>
    </w:p>
    <w:p w14:paraId="4685008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68  H21 RET r 300      -7.134   0.875 -21.542  1.00  9.59           H</w:t>
      </w:r>
    </w:p>
    <w:p w14:paraId="7771251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HETATM  269  H22 RET r 300      -8.311   1.310 </w:t>
      </w:r>
      <w:r w:rsidRPr="001A6781">
        <w:rPr>
          <w:rFonts w:ascii="ＭＳ ゴシック" w:eastAsia="ＭＳ ゴシック" w:hAnsi="ＭＳ ゴシック" w:cs="ＭＳ ゴシック" w:hint="eastAsia"/>
        </w:rPr>
        <w:t>-22.809  1.00  9.74           H</w:t>
      </w:r>
    </w:p>
    <w:p w14:paraId="4AA9919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0  H31 RET r 300      -9.219  -0.389 -21.233  1.00  9.30           H</w:t>
      </w:r>
    </w:p>
    <w:p w14:paraId="66442A5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1  H32 RET r 300      -8.018  -1.533 -21.807  1.00  9.24           H</w:t>
      </w:r>
    </w:p>
    <w:p w14:paraId="60196AE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2  H41 RET r 300     -10.195  -0.116 -23.412  1.00  9</w:t>
      </w:r>
      <w:r w:rsidRPr="001A6781">
        <w:rPr>
          <w:rFonts w:ascii="ＭＳ ゴシック" w:eastAsia="ＭＳ ゴシック" w:hAnsi="ＭＳ ゴシック" w:cs="ＭＳ ゴシック" w:hint="eastAsia"/>
        </w:rPr>
        <w:t>.51           H</w:t>
      </w:r>
    </w:p>
    <w:p w14:paraId="4A27003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3  H42 RET r 300     -10.014  -1.829 -23.231  1.00  9.33           H</w:t>
      </w:r>
    </w:p>
    <w:p w14:paraId="553F8E0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4  H71 RET r 300      -7.301  -1.077 -26.800  1.00  9.25           H</w:t>
      </w:r>
    </w:p>
    <w:p w14:paraId="023872C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5  H81 RET r 300      -4.702  -0.133 -25.518  1.00  9.05           H</w:t>
      </w:r>
    </w:p>
    <w:p w14:paraId="4A989DD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6 H101 RET r 300      -2.898  -0.272 -26.604  1.00  8.82           H</w:t>
      </w:r>
    </w:p>
    <w:p w14:paraId="5BEB9DD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7 H111 RET r 300      -2.691  -1.496 -29.434  1.00  9.21           H</w:t>
      </w:r>
    </w:p>
    <w:p w14:paraId="7912368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8 H121 RET r 300      -0.799  -0.400 -27.277  1.00  9.21           H</w:t>
      </w:r>
    </w:p>
    <w:p w14:paraId="4AC411C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9 H14</w:t>
      </w:r>
      <w:r w:rsidRPr="001A6781">
        <w:rPr>
          <w:rFonts w:ascii="ＭＳ ゴシック" w:eastAsia="ＭＳ ゴシック" w:hAnsi="ＭＳ ゴシック" w:cs="ＭＳ ゴシック" w:hint="eastAsia"/>
        </w:rPr>
        <w:t>1 RET r 300       1.368  -0.344 -27.605  1.00  9.51           H</w:t>
      </w:r>
    </w:p>
    <w:p w14:paraId="5EEA9C4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80  H15 RET r 300       2.299  -0.008 -30.521  1.00 10.12           H</w:t>
      </w:r>
    </w:p>
    <w:p w14:paraId="697AA80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81 H161 RET r 300      -6.832   2.168 -24.404  1.00  9.18           H</w:t>
      </w:r>
    </w:p>
    <w:p w14:paraId="218D435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HETATM  282 H162 RET r 300    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-5.213   1.498 -24.631  1.00  9.26           </w:t>
      </w:r>
      <w:r w:rsidRPr="001A6781">
        <w:rPr>
          <w:rFonts w:ascii="ＭＳ ゴシック" w:eastAsia="ＭＳ ゴシック" w:hAnsi="ＭＳ ゴシック" w:cs="ＭＳ ゴシック" w:hint="eastAsia"/>
        </w:rPr>
        <w:lastRenderedPageBreak/>
        <w:t>H</w:t>
      </w:r>
    </w:p>
    <w:p w14:paraId="435DA49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83 H163 RET r 300      -5.699   2.077 -23.044  1.00  9.22           H</w:t>
      </w:r>
    </w:p>
    <w:p w14:paraId="7A8121D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84 H171 RET r 300      -6.015  -1.725 -22.676  1.00  9.62           H</w:t>
      </w:r>
    </w:p>
    <w:p w14:paraId="46FBB97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HETATM  285 H172 RET r 300      -5.124  -0.328 </w:t>
      </w:r>
      <w:r w:rsidRPr="001A6781">
        <w:rPr>
          <w:rFonts w:ascii="ＭＳ ゴシック" w:eastAsia="ＭＳ ゴシック" w:hAnsi="ＭＳ ゴシック" w:cs="ＭＳ ゴシック" w:hint="eastAsia"/>
        </w:rPr>
        <w:t>-22.064  1.00  9.63           H</w:t>
      </w:r>
    </w:p>
    <w:p w14:paraId="42065F4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86 H173 RET r 300      -4.767  -0.975 -23.667  1.00  9.66           H</w:t>
      </w:r>
    </w:p>
    <w:p w14:paraId="0982BD6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87 H181 RET r 300      -8.970  -2.075 -26.463  1.00  9.08           H</w:t>
      </w:r>
    </w:p>
    <w:p w14:paraId="77A7F2C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88 H182 RET r 300      -9.797  -0.519 -26.396  1.00  9</w:t>
      </w:r>
      <w:r w:rsidRPr="001A6781">
        <w:rPr>
          <w:rFonts w:ascii="ＭＳ ゴシック" w:eastAsia="ＭＳ ゴシック" w:hAnsi="ＭＳ ゴシック" w:cs="ＭＳ ゴシック" w:hint="eastAsia"/>
        </w:rPr>
        <w:t>.16           H</w:t>
      </w:r>
    </w:p>
    <w:p w14:paraId="011898A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89 H183 RET r 300     -10.367  -1.872 -25.413  1.00  9.16           H</w:t>
      </w:r>
    </w:p>
    <w:p w14:paraId="27A4FD8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90 H191 RET r 300      -5.791  -2.597 -28.274  1.00  9.14           H</w:t>
      </w:r>
    </w:p>
    <w:p w14:paraId="7F9F337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91 H192 RET r 300      -4.798  -1.762 -29.475  1.00  9.24           H</w:t>
      </w:r>
    </w:p>
    <w:p w14:paraId="1985E7C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92 H193 RET r 300      -6.303  -1.031 -28.894  1.00  9.19           H</w:t>
      </w:r>
    </w:p>
    <w:p w14:paraId="411AB96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93 H201 RET r 300       0.685  -1.261 -31.199  1.00  9.33           H</w:t>
      </w:r>
    </w:p>
    <w:p w14:paraId="3947900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94 H202 RET r 300      -1.074  -1.207 -30.978  1.00  9.34           H</w:t>
      </w:r>
    </w:p>
    <w:p w14:paraId="096CBD0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95 H20</w:t>
      </w:r>
      <w:r w:rsidRPr="001A6781">
        <w:rPr>
          <w:rFonts w:ascii="ＭＳ ゴシック" w:eastAsia="ＭＳ ゴシック" w:hAnsi="ＭＳ ゴシック" w:cs="ＭＳ ゴシック" w:hint="eastAsia"/>
        </w:rPr>
        <w:t>3 RET r 300      -0.152  -2.601 -30.417  1.00  9.44           H</w:t>
      </w:r>
    </w:p>
    <w:p w14:paraId="2B9B70C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96  O   HOH o 401       3.303   1.956 -23.780  1.00 15.83           O</w:t>
      </w:r>
    </w:p>
    <w:p w14:paraId="054282F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97  H1  HOH o 401       2.508   2.397 -24.120  1.00  0.00           H</w:t>
      </w:r>
    </w:p>
    <w:p w14:paraId="63A6530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HETATM  298  H2  HOH o 401    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4.060   2.329 -24.306  1.00  0.00           H</w:t>
      </w:r>
    </w:p>
    <w:p w14:paraId="7ECC40E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99  O   HOH o 402       4.735   0.499 -26.509  1.00 23.77           O</w:t>
      </w:r>
    </w:p>
    <w:p w14:paraId="7CE3E14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HETATM  300  H1  HOH o 402       4.435   0.130 -25.657  1.00  0.00           </w:t>
      </w:r>
      <w:r w:rsidRPr="001A6781">
        <w:rPr>
          <w:rFonts w:ascii="ＭＳ ゴシック" w:eastAsia="ＭＳ ゴシック" w:hAnsi="ＭＳ ゴシック" w:cs="ＭＳ ゴシック" w:hint="eastAsia"/>
        </w:rPr>
        <w:lastRenderedPageBreak/>
        <w:t>H</w:t>
      </w:r>
    </w:p>
    <w:p w14:paraId="4D46FDB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HETATM  301  H2  HOH o 402       4.964   1.448 </w:t>
      </w:r>
      <w:r w:rsidRPr="001A6781">
        <w:rPr>
          <w:rFonts w:ascii="ＭＳ ゴシック" w:eastAsia="ＭＳ ゴシック" w:hAnsi="ＭＳ ゴシック" w:cs="ＭＳ ゴシック" w:hint="eastAsia"/>
        </w:rPr>
        <w:t>-26.285  1.00  0.00           H</w:t>
      </w:r>
    </w:p>
    <w:p w14:paraId="378159D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302  O   HOH o 406       2.555  -0.283 -22.561  1.00 15.78           O</w:t>
      </w:r>
    </w:p>
    <w:p w14:paraId="78602B3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303  H1  HOH o 406       2.915  -0.843 -23.304  1.00  0.00           H</w:t>
      </w:r>
    </w:p>
    <w:p w14:paraId="1C672AA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304  H2  HOH o 406       2.869   0.611 -22.857  1.00  0</w:t>
      </w:r>
      <w:r w:rsidRPr="001A6781">
        <w:rPr>
          <w:rFonts w:ascii="ＭＳ ゴシック" w:eastAsia="ＭＳ ゴシック" w:hAnsi="ＭＳ ゴシック" w:cs="ＭＳ ゴシック" w:hint="eastAsia"/>
        </w:rPr>
        <w:t>.00           H</w:t>
      </w:r>
    </w:p>
    <w:p w14:paraId="3CDC601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ENDMDL</w:t>
      </w:r>
    </w:p>
    <w:p w14:paraId="6D5F7C9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MODEL        2</w:t>
      </w:r>
    </w:p>
    <w:p w14:paraId="033BA11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 1  CB  ARG A  92       1.659   2.944 -20.400  1.00 12.44           C</w:t>
      </w:r>
    </w:p>
    <w:p w14:paraId="219EFEE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 2  CG  ARG A  92       0.425   2.209 -20.963  1.00 13.66           C</w:t>
      </w:r>
    </w:p>
    <w:p w14:paraId="6BA5320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 3  CD  ARG A  92      -0.021   1.000 -20.177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1.00 15.36           C</w:t>
      </w:r>
    </w:p>
    <w:p w14:paraId="3B7CB55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 4  NE  ARG A  92       0.839  -0.156 -20.417  1.00 17.74           N</w:t>
      </w:r>
    </w:p>
    <w:p w14:paraId="3A45CE6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 5  CZ  ARG A  92       1.766  -0.590 -19.555  1.00 16.95           C</w:t>
      </w:r>
    </w:p>
    <w:p w14:paraId="230C32A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 6  NH1 ARG A  92       2.902  -1.046 -20.047  1.00 16.17    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N</w:t>
      </w:r>
    </w:p>
    <w:p w14:paraId="2600772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 7  NH2 ARG A  92       1.523  -0.622 -18.204  1.00 19.02           N1+</w:t>
      </w:r>
    </w:p>
    <w:p w14:paraId="7AE7F35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 8 1HB  ARG A  92       1.401   3.383 -19.436  1.00 12.22           H</w:t>
      </w:r>
    </w:p>
    <w:p w14:paraId="2F708C6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 9 2HB  ARG A  92       2.482   2.241 -20.223  1.00 12.22           H</w:t>
      </w:r>
    </w:p>
    <w:p w14:paraId="0BC7463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10 1HG  ARG A  92       0.578   1.878 -21.996  1.00 13.80           H</w:t>
      </w:r>
    </w:p>
    <w:p w14:paraId="76DDEDB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11 2HG  ARG A  92      -0.456   2.863 -20.967  1.00 13.68           H</w:t>
      </w:r>
    </w:p>
    <w:p w14:paraId="3AF6879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12 1HD  ARG A  92      -1.015   0.771 -20.560  1.00 15.28           H</w:t>
      </w:r>
    </w:p>
    <w:p w14:paraId="1EBC5F2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13 2HD  ARG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A  92      -0.081   1.229 -19.111  1.00 15.29           </w:t>
      </w:r>
      <w:r w:rsidRPr="001A6781">
        <w:rPr>
          <w:rFonts w:ascii="ＭＳ ゴシック" w:eastAsia="ＭＳ ゴシック" w:hAnsi="ＭＳ ゴシック" w:cs="ＭＳ ゴシック" w:hint="eastAsia"/>
        </w:rPr>
        <w:lastRenderedPageBreak/>
        <w:t>H</w:t>
      </w:r>
    </w:p>
    <w:p w14:paraId="3B9C51C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14  HE  ARG A  92       1.142  -0.254 -21.396  1.00 17.18           H</w:t>
      </w:r>
    </w:p>
    <w:p w14:paraId="76FB53D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15 1HH1 ARG A  92       3.079  -0.843 -21.047  1.00 16.33           H</w:t>
      </w:r>
    </w:p>
    <w:p w14:paraId="22CBDFD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16 2HH1 ARG A  92       3.61</w:t>
      </w:r>
      <w:r w:rsidRPr="001A6781">
        <w:rPr>
          <w:rFonts w:ascii="ＭＳ ゴシック" w:eastAsia="ＭＳ ゴシック" w:hAnsi="ＭＳ ゴシック" w:cs="ＭＳ ゴシック" w:hint="eastAsia"/>
        </w:rPr>
        <w:t>7  -1.513 -19.498  1.00 16.38           H</w:t>
      </w:r>
    </w:p>
    <w:p w14:paraId="0257A78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17 1HH2 ARG A  92       0.667  -0.152 -17.927  1.00 18.62           H</w:t>
      </w:r>
    </w:p>
    <w:p w14:paraId="77C1DC9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18 2HH2 ARG A  92       2.339  -0.242 -17.697  1.00 18.54           H</w:t>
      </w:r>
    </w:p>
    <w:p w14:paraId="6339BB0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19 HCAP ARG A  92       2.075   3.731 -21.05</w:t>
      </w:r>
      <w:r w:rsidRPr="001A6781">
        <w:rPr>
          <w:rFonts w:ascii="ＭＳ ゴシック" w:eastAsia="ＭＳ ゴシック" w:hAnsi="ＭＳ ゴシック" w:cs="ＭＳ ゴシック" w:hint="eastAsia"/>
        </w:rPr>
        <w:t>5  1.00 12.44           H</w:t>
      </w:r>
    </w:p>
    <w:p w14:paraId="38C897F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20  CB  TYR A  93      -1.873   6.564 -21.626  1.00 10.19           C</w:t>
      </w:r>
    </w:p>
    <w:p w14:paraId="0279CC5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21  CG  TYR A  93      -2.527   5.472 -20.800  1.00 10.31           C</w:t>
      </w:r>
    </w:p>
    <w:p w14:paraId="15A0427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22  CD1 TYR A  93      -3.618   4.746 -21.304  1.00 10.81  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  C</w:t>
      </w:r>
    </w:p>
    <w:p w14:paraId="4023104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23  CE1 TYR A  93      -4.143   3.659 -20.610  1.00 11.21           C</w:t>
      </w:r>
    </w:p>
    <w:p w14:paraId="1C332E2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24  CZ  TYR A  93      -3.582   3.286 -19.387  1.00 11.65           C</w:t>
      </w:r>
    </w:p>
    <w:p w14:paraId="727DA1B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25  OH  TYR A  93      -4.102   2.193 -18.750  1.00 13.61           O</w:t>
      </w:r>
    </w:p>
    <w:p w14:paraId="58B2FC9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26  CD2 TYR A  93      -2.011   5.104 -19.550  1.00 10.81           C</w:t>
      </w:r>
    </w:p>
    <w:p w14:paraId="659135B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27  CE2 TYR A  93      -2.526   4.020 -18.842  1.00 11.67           C</w:t>
      </w:r>
    </w:p>
    <w:p w14:paraId="0EC7DB1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28 1HB  TYR A  93      -2.621   7.086 -22.234  1.00 10.06           H</w:t>
      </w:r>
    </w:p>
    <w:p w14:paraId="242DFBF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29 2HB  TYR </w:t>
      </w:r>
      <w:r w:rsidRPr="001A6781">
        <w:rPr>
          <w:rFonts w:ascii="ＭＳ ゴシック" w:eastAsia="ＭＳ ゴシック" w:hAnsi="ＭＳ ゴシック" w:cs="ＭＳ ゴシック" w:hint="eastAsia"/>
        </w:rPr>
        <w:t>A  93      -1.379   7.308 -20.992  1.00 10.09           H</w:t>
      </w:r>
    </w:p>
    <w:p w14:paraId="13282C6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30  HD1 TYR A  93      -4.060   5.030 -22.256  1.00 10.70           H</w:t>
      </w:r>
    </w:p>
    <w:p w14:paraId="073CB7C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31  HE1 TYR A  93      -4.984   3.096 -21.003  1.00 11.21           </w:t>
      </w:r>
      <w:r w:rsidRPr="001A6781">
        <w:rPr>
          <w:rFonts w:ascii="ＭＳ ゴシック" w:eastAsia="ＭＳ ゴシック" w:hAnsi="ＭＳ ゴシック" w:cs="ＭＳ ゴシック" w:hint="eastAsia"/>
        </w:rPr>
        <w:lastRenderedPageBreak/>
        <w:t>H</w:t>
      </w:r>
    </w:p>
    <w:p w14:paraId="3F62010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32  HH  TYR A  93      -3.52</w:t>
      </w:r>
      <w:r w:rsidRPr="001A6781">
        <w:rPr>
          <w:rFonts w:ascii="ＭＳ ゴシック" w:eastAsia="ＭＳ ゴシック" w:hAnsi="ＭＳ ゴシック" w:cs="ＭＳ ゴシック" w:hint="eastAsia"/>
        </w:rPr>
        <w:t>3   1.937 -17.990  1.00 13.56           H</w:t>
      </w:r>
    </w:p>
    <w:p w14:paraId="2DCEB0A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33  HD2 TYR A  93      -1.182   5.658 -19.117  1.00 10.79           H</w:t>
      </w:r>
    </w:p>
    <w:p w14:paraId="6D5ADBB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34  HE2 TYR A  93      -2.100   3.746 -17.883  1.00 11.29           H</w:t>
      </w:r>
    </w:p>
    <w:p w14:paraId="51ABE36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35 HCAP TYR A  93      -1.118   6.114 -22.29</w:t>
      </w:r>
      <w:r w:rsidRPr="001A6781">
        <w:rPr>
          <w:rFonts w:ascii="ＭＳ ゴシック" w:eastAsia="ＭＳ ゴシック" w:hAnsi="ＭＳ ゴシック" w:cs="ＭＳ ゴシック" w:hint="eastAsia"/>
        </w:rPr>
        <w:t>4  1.00 10.19           H</w:t>
      </w:r>
    </w:p>
    <w:p w14:paraId="4A3FE43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36  CB  ASP A  95       4.008   5.020 -25.494  1.00 12.04           C</w:t>
      </w:r>
    </w:p>
    <w:p w14:paraId="1023379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37  CG  ASP A  95       4.414   3.731 -26.269  1.00 15.21           C</w:t>
      </w:r>
    </w:p>
    <w:p w14:paraId="3217C63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38  OD1 ASP A  95       4.174   3.524 -27.480  1.00 14.84  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  O</w:t>
      </w:r>
    </w:p>
    <w:p w14:paraId="551BEE3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39  OD2 ASP A  95       5.055   2.917 -25.516  1.00 13.45           O1-</w:t>
      </w:r>
    </w:p>
    <w:p w14:paraId="2B8EA3B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40 1HB  ASP A  95       3.522   4.682 -24.578  1.00 12.18           H</w:t>
      </w:r>
    </w:p>
    <w:p w14:paraId="1A2ADD3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41 2HB  ASP A  95       4.936   5.474 -25.177  1.00 11.99           H</w:t>
      </w:r>
    </w:p>
    <w:p w14:paraId="7974B8D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</w:t>
      </w:r>
      <w:r w:rsidRPr="001A6781">
        <w:rPr>
          <w:rFonts w:ascii="ＭＳ ゴシック" w:eastAsia="ＭＳ ゴシック" w:hAnsi="ＭＳ ゴシック" w:cs="ＭＳ ゴシック" w:hint="eastAsia"/>
        </w:rPr>
        <w:t>M     42 HCAP ASP A  95       3.424   5.861 -25.902  1.00 12.04           H</w:t>
      </w:r>
    </w:p>
    <w:p w14:paraId="0DE38BE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43  CB  TRP A  96      -0.914   3.625 -26.448  1.00  8.38           C</w:t>
      </w:r>
    </w:p>
    <w:p w14:paraId="6D7B3CE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44  CG  TRP A  96      -0.350   2.411 -25.770  1.00  9.09           C</w:t>
      </w:r>
    </w:p>
    <w:p w14:paraId="2BDBC91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45  CD1 TR</w:t>
      </w:r>
      <w:r w:rsidRPr="001A6781">
        <w:rPr>
          <w:rFonts w:ascii="ＭＳ ゴシック" w:eastAsia="ＭＳ ゴシック" w:hAnsi="ＭＳ ゴシック" w:cs="ＭＳ ゴシック" w:hint="eastAsia"/>
        </w:rPr>
        <w:t>P A  96       0.809   1.702 -25.995  1.00 10.02           C</w:t>
      </w:r>
    </w:p>
    <w:p w14:paraId="29BEAF0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46  NE1 TRP A  96       0.857   0.587 -25.175  1.00 10.92           N</w:t>
      </w:r>
    </w:p>
    <w:p w14:paraId="134C9AE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47  CE2 TRP A  96      -0.273   0.560 -24.396  1.00  9.86           C</w:t>
      </w:r>
    </w:p>
    <w:p w14:paraId="7CE0163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48  CD2 TRP A  96      -1.</w:t>
      </w:r>
      <w:r w:rsidRPr="001A6781">
        <w:rPr>
          <w:rFonts w:ascii="ＭＳ ゴシック" w:eastAsia="ＭＳ ゴシック" w:hAnsi="ＭＳ ゴシック" w:cs="ＭＳ ゴシック" w:hint="eastAsia"/>
        </w:rPr>
        <w:t>045   1.709 -24.731  1.00  9.07           C</w:t>
      </w:r>
    </w:p>
    <w:p w14:paraId="3BC21F7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49  CE3 TRP A  96      -2.220   1.986 -24.011  1.00 10.17           </w:t>
      </w:r>
      <w:r w:rsidRPr="001A6781">
        <w:rPr>
          <w:rFonts w:ascii="ＭＳ ゴシック" w:eastAsia="ＭＳ ゴシック" w:hAnsi="ＭＳ ゴシック" w:cs="ＭＳ ゴシック" w:hint="eastAsia"/>
        </w:rPr>
        <w:lastRenderedPageBreak/>
        <w:t>C</w:t>
      </w:r>
    </w:p>
    <w:p w14:paraId="213D008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50  CZ3 TRP A  96      -2.615   1.111 -23.009  1.00 10.92           C</w:t>
      </w:r>
    </w:p>
    <w:p w14:paraId="3C490F2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51  CZ2 TRP A  96      -0.693  -0.348 -23.</w:t>
      </w:r>
      <w:r w:rsidRPr="001A6781">
        <w:rPr>
          <w:rFonts w:ascii="ＭＳ ゴシック" w:eastAsia="ＭＳ ゴシック" w:hAnsi="ＭＳ ゴシック" w:cs="ＭＳ ゴシック" w:hint="eastAsia"/>
        </w:rPr>
        <w:t>415  1.00  9.83           C</w:t>
      </w:r>
    </w:p>
    <w:p w14:paraId="59D7578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52  CH2 TRP A  96      -1.874  -0.063 -22.740  1.00 11.14           C</w:t>
      </w:r>
    </w:p>
    <w:p w14:paraId="3544F83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53 1HB  TRP A  96      -1.755   3.325 -27.083  1.00  8.44           H</w:t>
      </w:r>
    </w:p>
    <w:p w14:paraId="31F3DFC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54 2HB  TRP A  96      -1.322   4.319 -25.702  1.00  8.49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    H</w:t>
      </w:r>
    </w:p>
    <w:p w14:paraId="73DBAD4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55  HD1 TRP A  96       1.629   1.913 -26.667  1.00  9.93           H</w:t>
      </w:r>
    </w:p>
    <w:p w14:paraId="4D945A0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56  HE1 TRP A  96       1.570  -0.140 -25.207  1.00 10.38           H</w:t>
      </w:r>
    </w:p>
    <w:p w14:paraId="4F4ED6D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57  HE3 TRP A  96      -2.796   2.884 -24.212  1.00 10.04           H</w:t>
      </w:r>
    </w:p>
    <w:p w14:paraId="1E960D6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</w:t>
      </w:r>
      <w:r w:rsidRPr="001A6781">
        <w:rPr>
          <w:rFonts w:ascii="ＭＳ ゴシック" w:eastAsia="ＭＳ ゴシック" w:hAnsi="ＭＳ ゴシック" w:cs="ＭＳ ゴシック" w:hint="eastAsia"/>
        </w:rPr>
        <w:t>M     58  HZ3 TRP A  96      -3.497   1.335 -22.422  1.00 10.40           H</w:t>
      </w:r>
    </w:p>
    <w:p w14:paraId="7D8D84A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59  HZ2 TRP A  96      -0.109  -1.232 -23.186  1.00  9.88           H</w:t>
      </w:r>
    </w:p>
    <w:p w14:paraId="39260E9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0  HH2 TRP A  96      -2.231  -0.762 -21.987  1.00 10.54           H</w:t>
      </w:r>
    </w:p>
    <w:p w14:paraId="040BC69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1 HCAP TR</w:t>
      </w:r>
      <w:r w:rsidRPr="001A6781">
        <w:rPr>
          <w:rFonts w:ascii="ＭＳ ゴシック" w:eastAsia="ＭＳ ゴシック" w:hAnsi="ＭＳ ゴシック" w:cs="ＭＳ ゴシック" w:hint="eastAsia"/>
        </w:rPr>
        <w:t>P A  96      -0.208   4.195 -27.065  1.00  8.38           H</w:t>
      </w:r>
    </w:p>
    <w:p w14:paraId="52CEB77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2  CB  THR A  99       3.184   4.019 -30.945  1.00 10.49           C</w:t>
      </w:r>
    </w:p>
    <w:p w14:paraId="5F605E6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3  OG1 THR A  99       2.503   3.444 -29.840  1.00 11.23           O</w:t>
      </w:r>
    </w:p>
    <w:p w14:paraId="0F12E5B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4  CG2 THR A  99       4.</w:t>
      </w:r>
      <w:r w:rsidRPr="001A6781">
        <w:rPr>
          <w:rFonts w:ascii="ＭＳ ゴシック" w:eastAsia="ＭＳ ゴシック" w:hAnsi="ＭＳ ゴシック" w:cs="ＭＳ ゴシック" w:hint="eastAsia"/>
        </w:rPr>
        <w:t>450   4.803 -30.567  1.00 12.29           C</w:t>
      </w:r>
    </w:p>
    <w:p w14:paraId="63039C2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5  HB  THR A  99       3.487   3.195 -31.605  1.00 10.41           H</w:t>
      </w:r>
    </w:p>
    <w:p w14:paraId="1C8B96D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6  HG1 THR A  99       2.969   3.710 -29.018  1.00 11.16           H</w:t>
      </w:r>
    </w:p>
    <w:p w14:paraId="3226487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7 1HG2 THR A  99       4.929   5.242 -31.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448  1.00 11.97           </w:t>
      </w:r>
      <w:r w:rsidRPr="001A6781">
        <w:rPr>
          <w:rFonts w:ascii="ＭＳ ゴシック" w:eastAsia="ＭＳ ゴシック" w:hAnsi="ＭＳ ゴシック" w:cs="ＭＳ ゴシック" w:hint="eastAsia"/>
        </w:rPr>
        <w:lastRenderedPageBreak/>
        <w:t>H</w:t>
      </w:r>
    </w:p>
    <w:p w14:paraId="01B6C3F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8 2HG2 THR A  99       5.174   4.146 -30.082  1.00 12.12           H</w:t>
      </w:r>
    </w:p>
    <w:p w14:paraId="5B88A03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69 3HG2 THR A  99       4.238   5.614 -29.865  1.00 11.90           H</w:t>
      </w:r>
    </w:p>
    <w:p w14:paraId="237639E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70 HCAP THR A  99       2.527   4.654 -31.569  1.00 10.49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    H</w:t>
      </w:r>
    </w:p>
    <w:p w14:paraId="0997B24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71  CB  THR A 100      -2.242   2.916 -31.553  1.00  9.31           C</w:t>
      </w:r>
    </w:p>
    <w:p w14:paraId="1B9E139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72  OG1 THR A 100      -2.882   3.862 -30.734  1.00 10.41           O</w:t>
      </w:r>
    </w:p>
    <w:p w14:paraId="1A629FF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73  CG2 THR A 100      -1.652   1.794 -30.693  1.00 10.25           C</w:t>
      </w:r>
    </w:p>
    <w:p w14:paraId="549F6FD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</w:t>
      </w:r>
      <w:r w:rsidRPr="001A6781">
        <w:rPr>
          <w:rFonts w:ascii="ＭＳ ゴシック" w:eastAsia="ＭＳ ゴシック" w:hAnsi="ＭＳ ゴシック" w:cs="ＭＳ ゴシック" w:hint="eastAsia"/>
        </w:rPr>
        <w:t>M     74  HB  THR A 100      -3.038   2.484 -32.165  1.00  9.41           H</w:t>
      </w:r>
    </w:p>
    <w:p w14:paraId="039366C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75  HG1 THR A 100      -2.218   4.337 -30.188  1.00 10.37           H</w:t>
      </w:r>
    </w:p>
    <w:p w14:paraId="48DA8C9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76 1HG2 THR A 100      -1.247   0.979 -31.300  1.00 10.05           H</w:t>
      </w:r>
    </w:p>
    <w:p w14:paraId="034FCAA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77 2HG2 TH</w:t>
      </w:r>
      <w:r w:rsidRPr="001A6781">
        <w:rPr>
          <w:rFonts w:ascii="ＭＳ ゴシック" w:eastAsia="ＭＳ ゴシック" w:hAnsi="ＭＳ ゴシック" w:cs="ＭＳ ゴシック" w:hint="eastAsia"/>
        </w:rPr>
        <w:t>R A 100      -2.446   1.383 -30.065  1.00 10.02           H</w:t>
      </w:r>
    </w:p>
    <w:p w14:paraId="271E4E0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78 3HG2 THR A 100      -0.855   2.161 -30.035  1.00 10.16           H</w:t>
      </w:r>
    </w:p>
    <w:p w14:paraId="50A4F2F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79 HCAP THR A 100      -1.474   3.288 -32.264  1.00  9.31           H</w:t>
      </w:r>
    </w:p>
    <w:p w14:paraId="630A891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80  CB  LEU A 103       0.</w:t>
      </w:r>
      <w:r w:rsidRPr="001A6781">
        <w:rPr>
          <w:rFonts w:ascii="ＭＳ ゴシック" w:eastAsia="ＭＳ ゴシック" w:hAnsi="ＭＳ ゴシック" w:cs="ＭＳ ゴシック" w:hint="eastAsia"/>
        </w:rPr>
        <w:t>696   0.936 -35.861  1.00  9.38           C</w:t>
      </w:r>
    </w:p>
    <w:p w14:paraId="263ACFA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81  CG  LEU A 103       1.976   0.623 -35.052  1.00 10.24           C</w:t>
      </w:r>
    </w:p>
    <w:p w14:paraId="393D741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82  CD1 LEU A 103       1.599   0.085 -33.665  1.00 10.75           C</w:t>
      </w:r>
    </w:p>
    <w:p w14:paraId="059B6D3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83  CD2 LEU A 103       2.868  -0.377 -35.</w:t>
      </w:r>
      <w:r w:rsidRPr="001A6781">
        <w:rPr>
          <w:rFonts w:ascii="ＭＳ ゴシック" w:eastAsia="ＭＳ ゴシック" w:hAnsi="ＭＳ ゴシック" w:cs="ＭＳ ゴシック" w:hint="eastAsia"/>
        </w:rPr>
        <w:t>792  1.00 10.59           C</w:t>
      </w:r>
    </w:p>
    <w:p w14:paraId="36B9050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84 1HB  LEU A 103       0.285  -0.006 -36.250  1.00  9.28           H</w:t>
      </w:r>
    </w:p>
    <w:p w14:paraId="7302028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85 2HB  LEU A 103      -0.067   1.371 -35.204  1.00  9.65           </w:t>
      </w:r>
      <w:r w:rsidRPr="001A6781">
        <w:rPr>
          <w:rFonts w:ascii="ＭＳ ゴシック" w:eastAsia="ＭＳ ゴシック" w:hAnsi="ＭＳ ゴシック" w:cs="ＭＳ ゴシック" w:hint="eastAsia"/>
        </w:rPr>
        <w:lastRenderedPageBreak/>
        <w:t>H</w:t>
      </w:r>
    </w:p>
    <w:p w14:paraId="2F26F47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 86  HG  LEU A 103       2.545   1.547 -34.892  1.00 10.22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    H</w:t>
      </w:r>
    </w:p>
    <w:p w14:paraId="047D5EC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87 1HD1 LEU A 103       1.064   0.840 -33.082  1.00 10.68           H</w:t>
      </w:r>
    </w:p>
    <w:p w14:paraId="58A9170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88 2HD1 LEU A 103       2.495  -0.210 -33.104  1.00 10.72           H</w:t>
      </w:r>
    </w:p>
    <w:p w14:paraId="69E596F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89 3HD1 LEU A 103       0.957  -0.801 -33.744  1.00 10.65           H</w:t>
      </w:r>
    </w:p>
    <w:p w14:paraId="27DCCA9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</w:t>
      </w:r>
      <w:r w:rsidRPr="001A6781">
        <w:rPr>
          <w:rFonts w:ascii="ＭＳ ゴシック" w:eastAsia="ＭＳ ゴシック" w:hAnsi="ＭＳ ゴシック" w:cs="ＭＳ ゴシック" w:hint="eastAsia"/>
        </w:rPr>
        <w:t>M     90 1HD2 LEU A 103       2.285  -1.261 -36.074  1.00 10.58           H</w:t>
      </w:r>
    </w:p>
    <w:p w14:paraId="5C549BF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1 2HD2 LEU A 103       3.697  -0.730 -35.172  1.00 10.53           H</w:t>
      </w:r>
    </w:p>
    <w:p w14:paraId="34EFDA1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2 3HD2 LEU A 103       3.296   0.047 -36.707  1.00 10.50           H</w:t>
      </w:r>
    </w:p>
    <w:p w14:paraId="708DDD1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3 HCAP LE</w:t>
      </w:r>
      <w:r w:rsidRPr="001A6781">
        <w:rPr>
          <w:rFonts w:ascii="ＭＳ ゴシック" w:eastAsia="ＭＳ ゴシック" w:hAnsi="ＭＳ ゴシック" w:cs="ＭＳ ゴシック" w:hint="eastAsia"/>
        </w:rPr>
        <w:t>U A 103       0.827   1.646 -36.694  1.00  9.38           H</w:t>
      </w:r>
    </w:p>
    <w:p w14:paraId="0D67EBE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4  CB  MET A 128      -9.362   3.265 -28.599  1.00  9.00           C</w:t>
      </w:r>
    </w:p>
    <w:p w14:paraId="66D13B3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5  CG  MET A 128      -8.875   1.907 -28.082  1.00  9.49           C</w:t>
      </w:r>
    </w:p>
    <w:p w14:paraId="03D92EA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6  SD  MET A 128      -8.</w:t>
      </w:r>
      <w:r w:rsidRPr="001A6781">
        <w:rPr>
          <w:rFonts w:ascii="ＭＳ ゴシック" w:eastAsia="ＭＳ ゴシック" w:hAnsi="ＭＳ ゴシック" w:cs="ＭＳ ゴシック" w:hint="eastAsia"/>
        </w:rPr>
        <w:t>109   0.998 -29.481  1.00 10.90           S</w:t>
      </w:r>
    </w:p>
    <w:p w14:paraId="3DDEB02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7  CE  MET A 128      -6.434   1.710 -29.478  1.00 10.59           C</w:t>
      </w:r>
    </w:p>
    <w:p w14:paraId="2319987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8 1HB  MET A 128      -8.560   3.664 -29.199  1.00  9.19           H</w:t>
      </w:r>
    </w:p>
    <w:p w14:paraId="27FA2F0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 99 2HB  MET A 128     -10.189   3.107 -29.</w:t>
      </w:r>
      <w:r w:rsidRPr="001A6781">
        <w:rPr>
          <w:rFonts w:ascii="ＭＳ ゴシック" w:eastAsia="ＭＳ ゴシック" w:hAnsi="ＭＳ ゴシック" w:cs="ＭＳ ゴシック" w:hint="eastAsia"/>
        </w:rPr>
        <w:t>293  1.00  8.94           H</w:t>
      </w:r>
    </w:p>
    <w:p w14:paraId="43EBACD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00 1HG  MET A 128      -9.683   1.286 -27.702  1.00  9.76           H</w:t>
      </w:r>
    </w:p>
    <w:p w14:paraId="4352608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01 2HG  MET A 128      -8.125   1.965 -27.288  1.00  9.62           H</w:t>
      </w:r>
    </w:p>
    <w:p w14:paraId="4A4E5CF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02 1HE  MET A 128      -5.904   1.281 -30.331  1.00 10.70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    H</w:t>
      </w:r>
    </w:p>
    <w:p w14:paraId="3B51002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03 2HE  MET A 128      -6.450   2.797 -29.590  1.00 10.57           </w:t>
      </w:r>
      <w:r w:rsidRPr="001A6781">
        <w:rPr>
          <w:rFonts w:ascii="ＭＳ ゴシック" w:eastAsia="ＭＳ ゴシック" w:hAnsi="ＭＳ ゴシック" w:cs="ＭＳ ゴシック" w:hint="eastAsia"/>
        </w:rPr>
        <w:lastRenderedPageBreak/>
        <w:t>H</w:t>
      </w:r>
    </w:p>
    <w:p w14:paraId="2D7F367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04 3HE  MET A 128      -5.901   1.441 -28.565  1.00 10.64           H</w:t>
      </w:r>
    </w:p>
    <w:p w14:paraId="0458BDA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05 HCAP MET A 128      -9.674   4.054 -27.895  1.00  9.00           H</w:t>
      </w:r>
    </w:p>
    <w:p w14:paraId="5B70B4B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</w:t>
      </w:r>
      <w:r w:rsidRPr="001A6781">
        <w:rPr>
          <w:rFonts w:ascii="ＭＳ ゴシック" w:eastAsia="ＭＳ ゴシック" w:hAnsi="ＭＳ ゴシック" w:cs="ＭＳ ゴシック" w:hint="eastAsia"/>
        </w:rPr>
        <w:t>M    106  CB  ILE A 129      -5.306   5.994 -26.644  1.00  9.62           C</w:t>
      </w:r>
    </w:p>
    <w:p w14:paraId="0DD2A74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07  CG2 ILE A 129      -4.169   6.395 -25.672  1.00 10.13           C</w:t>
      </w:r>
    </w:p>
    <w:p w14:paraId="656828D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08  CG1 ILE A 129      -4.768   4.995 -27.701  1.00  9.93           C</w:t>
      </w:r>
    </w:p>
    <w:p w14:paraId="67F4402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09  CD1 IL</w:t>
      </w:r>
      <w:r w:rsidRPr="001A6781">
        <w:rPr>
          <w:rFonts w:ascii="ＭＳ ゴシック" w:eastAsia="ＭＳ ゴシック" w:hAnsi="ＭＳ ゴシック" w:cs="ＭＳ ゴシック" w:hint="eastAsia"/>
        </w:rPr>
        <w:t>E A 129      -4.429   3.585 -27.208  1.00 11.01           C</w:t>
      </w:r>
    </w:p>
    <w:p w14:paraId="204D4BB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10  HB  ILE A 129      -5.619   6.895 -27.187  1.00  9.47           H</w:t>
      </w:r>
    </w:p>
    <w:p w14:paraId="505F875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11 1HG2 ILE A 129      -4.357   7.334 -25.140  1.00  9.89           H</w:t>
      </w:r>
    </w:p>
    <w:p w14:paraId="7BD92F0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12 2HG2 ILE A 129      -3.</w:t>
      </w:r>
      <w:r w:rsidRPr="001A6781">
        <w:rPr>
          <w:rFonts w:ascii="ＭＳ ゴシック" w:eastAsia="ＭＳ ゴシック" w:hAnsi="ＭＳ ゴシック" w:cs="ＭＳ ゴシック" w:hint="eastAsia"/>
        </w:rPr>
        <w:t>247   6.535 -26.235  1.00 10.16           H</w:t>
      </w:r>
    </w:p>
    <w:p w14:paraId="55EF53B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13 3HG2 ILE A 129      -3.966   5.624 -24.920  1.00 10.11           H</w:t>
      </w:r>
    </w:p>
    <w:p w14:paraId="596AE09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14 1HG1 ILE A 129      -3.863   5.440 -28.129  1.00  9.96           H</w:t>
      </w:r>
    </w:p>
    <w:p w14:paraId="7437675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15 2HG1 ILE A 129      -5.451   4.906 -28.</w:t>
      </w:r>
      <w:r w:rsidRPr="001A6781">
        <w:rPr>
          <w:rFonts w:ascii="ＭＳ ゴシック" w:eastAsia="ＭＳ ゴシック" w:hAnsi="ＭＳ ゴシック" w:cs="ＭＳ ゴシック" w:hint="eastAsia"/>
        </w:rPr>
        <w:t>547  1.00  9.88           H</w:t>
      </w:r>
    </w:p>
    <w:p w14:paraId="0C841D9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16  HD1 ILE A 129      -3.783   3.601 -26.326  1.00 10.80           H</w:t>
      </w:r>
    </w:p>
    <w:p w14:paraId="4370117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17  HD2 ILE A 129      -3.911   3.035 -27.999  1.00 10.78           H</w:t>
      </w:r>
    </w:p>
    <w:p w14:paraId="3D5B7D8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18  HD3 ILE A 129      -5.324   3.010 -26.947  1.00 10.79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    H</w:t>
      </w:r>
    </w:p>
    <w:p w14:paraId="79EBF98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19 HCAP ILE A 129      -6.213   5.611 -26.128  1.00  9.62           H</w:t>
      </w:r>
    </w:p>
    <w:p w14:paraId="6CD0036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20  CB  TRP A 148     -12.529  -1.185 -19.604  1.00 11.57           C</w:t>
      </w:r>
    </w:p>
    <w:p w14:paraId="031EBCE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21  CG  TRP A 148     -12.129  -2.482 -20.275  1.00 11.39           </w:t>
      </w:r>
      <w:r w:rsidRPr="001A6781">
        <w:rPr>
          <w:rFonts w:ascii="ＭＳ ゴシック" w:eastAsia="ＭＳ ゴシック" w:hAnsi="ＭＳ ゴシック" w:cs="ＭＳ ゴシック" w:hint="eastAsia"/>
        </w:rPr>
        <w:lastRenderedPageBreak/>
        <w:t>C</w:t>
      </w:r>
    </w:p>
    <w:p w14:paraId="4D422FA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</w:t>
      </w:r>
      <w:r w:rsidRPr="001A6781">
        <w:rPr>
          <w:rFonts w:ascii="ＭＳ ゴシック" w:eastAsia="ＭＳ ゴシック" w:hAnsi="ＭＳ ゴシック" w:cs="ＭＳ ゴシック" w:hint="eastAsia"/>
        </w:rPr>
        <w:t>M    122  CD1 TRP A 148     -10.888  -2.798 -20.770  1.00 12.11           C</w:t>
      </w:r>
    </w:p>
    <w:p w14:paraId="7F2B00E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23  NE1 TRP A 148     -10.924  -4.022 -21.411  1.00 13.19           N</w:t>
      </w:r>
    </w:p>
    <w:p w14:paraId="2FCF33C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24  CE2 TRP A 148     -12.190  -4.554 -21.294  1.00 13.62           C</w:t>
      </w:r>
    </w:p>
    <w:p w14:paraId="3B013AA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25  CD2 TR</w:t>
      </w:r>
      <w:r w:rsidRPr="001A6781">
        <w:rPr>
          <w:rFonts w:ascii="ＭＳ ゴシック" w:eastAsia="ＭＳ ゴシック" w:hAnsi="ＭＳ ゴシック" w:cs="ＭＳ ゴシック" w:hint="eastAsia"/>
        </w:rPr>
        <w:t>P A 148     -12.982  -3.611 -20.586  1.00 11.93           C</w:t>
      </w:r>
    </w:p>
    <w:p w14:paraId="39349DD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26  CE3 TRP A 148     -14.330  -3.923 -20.325  1.00 15.15           C</w:t>
      </w:r>
    </w:p>
    <w:p w14:paraId="32992F2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27  CZ3 TRP A 148     -14.839  -5.138 -20.767  1.00 17.56           C</w:t>
      </w:r>
    </w:p>
    <w:p w14:paraId="39B1EAE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28  CZ2 TRP A 148     -12.</w:t>
      </w:r>
      <w:r w:rsidRPr="001A6781">
        <w:rPr>
          <w:rFonts w:ascii="ＭＳ ゴシック" w:eastAsia="ＭＳ ゴシック" w:hAnsi="ＭＳ ゴシック" w:cs="ＭＳ ゴシック" w:hint="eastAsia"/>
        </w:rPr>
        <w:t>695  -5.780 -21.738  1.00 16.01           C</w:t>
      </w:r>
    </w:p>
    <w:p w14:paraId="798D07D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29  CH2 TRP A 148     -14.030  -6.059 -21.467  1.00 17.33           C</w:t>
      </w:r>
    </w:p>
    <w:p w14:paraId="32739DB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30 1HB  TRP A 148     -13.373  -1.366 -18.937  1.00 11.59           H</w:t>
      </w:r>
    </w:p>
    <w:p w14:paraId="1876A68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31 2HB  TRP A 148     -11.714  -0.802 -18.</w:t>
      </w:r>
      <w:r w:rsidRPr="001A6781">
        <w:rPr>
          <w:rFonts w:ascii="ＭＳ ゴシック" w:eastAsia="ＭＳ ゴシック" w:hAnsi="ＭＳ ゴシック" w:cs="ＭＳ ゴシック" w:hint="eastAsia"/>
        </w:rPr>
        <w:t>985  1.00 11.56           H</w:t>
      </w:r>
    </w:p>
    <w:p w14:paraId="1ADFB7E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32  HD1 TRP A 148      -9.973  -2.227 -20.745  1.00 12.33           H</w:t>
      </w:r>
    </w:p>
    <w:p w14:paraId="139FD6F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33  HE1 TRP A 148     -10.103  -4.584 -21.606  1.00 12.74           H</w:t>
      </w:r>
    </w:p>
    <w:p w14:paraId="7607843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34  HE3 TRP A 148     -14.965  -3.225 -19.787  1.00 14.70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    H</w:t>
      </w:r>
    </w:p>
    <w:p w14:paraId="1968502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35  HZ3 TRP A 148     -15.879  -5.387 -20.572  1.00 16.70           H</w:t>
      </w:r>
    </w:p>
    <w:p w14:paraId="51D7D31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36  HZ2 TRP A 148     -12.064  -6.487 -22.268  1.00 15.56           H</w:t>
      </w:r>
    </w:p>
    <w:p w14:paraId="5FC9FAE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37  HH2 TRP A 148     -14.458  -7.002 -21.798  1.00 16.25           H</w:t>
      </w:r>
    </w:p>
    <w:p w14:paraId="62ABA98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</w:t>
      </w:r>
      <w:r w:rsidRPr="001A6781">
        <w:rPr>
          <w:rFonts w:ascii="ＭＳ ゴシック" w:eastAsia="ＭＳ ゴシック" w:hAnsi="ＭＳ ゴシック" w:cs="ＭＳ ゴシック" w:hint="eastAsia"/>
        </w:rPr>
        <w:t>M    138 HCAP TRP A 148     -12.808  -0.350 -20.273  1.00 11.57           H</w:t>
      </w:r>
    </w:p>
    <w:p w14:paraId="6E9303D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39  CB  SER A 151     -11.549   1.949 -24.181  1.00  9.86           </w:t>
      </w:r>
      <w:r w:rsidRPr="001A6781">
        <w:rPr>
          <w:rFonts w:ascii="ＭＳ ゴシック" w:eastAsia="ＭＳ ゴシック" w:hAnsi="ＭＳ ゴシック" w:cs="ＭＳ ゴシック" w:hint="eastAsia"/>
        </w:rPr>
        <w:lastRenderedPageBreak/>
        <w:t>C</w:t>
      </w:r>
    </w:p>
    <w:p w14:paraId="1908507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0  OG  SER A 151     -10.248   1.847 -24.728  1.00 10.47           O</w:t>
      </w:r>
    </w:p>
    <w:p w14:paraId="6F039F9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1 1HB  SE</w:t>
      </w:r>
      <w:r w:rsidRPr="001A6781">
        <w:rPr>
          <w:rFonts w:ascii="ＭＳ ゴシック" w:eastAsia="ＭＳ ゴシック" w:hAnsi="ＭＳ ゴシック" w:cs="ＭＳ ゴシック" w:hint="eastAsia"/>
        </w:rPr>
        <w:t>R A 151     -11.688   1.082 -23.532  1.00  9.93           H</w:t>
      </w:r>
    </w:p>
    <w:p w14:paraId="790E9D8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2 2HB  SER A 151     -11.674   2.834 -23.553  1.00 10.01           H</w:t>
      </w:r>
    </w:p>
    <w:p w14:paraId="40BE221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3  HG1 SER A 151      -9.882   2.740 -24.877  1.00 10.52           H</w:t>
      </w:r>
    </w:p>
    <w:p w14:paraId="592E319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4 HCAP SER A 151     -12.</w:t>
      </w:r>
      <w:r w:rsidRPr="001A6781">
        <w:rPr>
          <w:rFonts w:ascii="ＭＳ ゴシック" w:eastAsia="ＭＳ ゴシック" w:hAnsi="ＭＳ ゴシック" w:cs="ＭＳ ゴシック" w:hint="eastAsia"/>
        </w:rPr>
        <w:t>358   1.941 -24.932  1.00  9.86           H</w:t>
      </w:r>
    </w:p>
    <w:p w14:paraId="5C31E71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5  CB  THR A 152     -13.408  -2.893 -25.362  1.00 10.97           C</w:t>
      </w:r>
    </w:p>
    <w:p w14:paraId="017A564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6  OG1 THR A 152     -12.412  -3.000 -24.340  1.00 11.95           O</w:t>
      </w:r>
    </w:p>
    <w:p w14:paraId="4D4C0F1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7  CG2 THR A 152     -13.458  -4.277 -26.</w:t>
      </w:r>
      <w:r w:rsidRPr="001A6781">
        <w:rPr>
          <w:rFonts w:ascii="ＭＳ ゴシック" w:eastAsia="ＭＳ ゴシック" w:hAnsi="ＭＳ ゴシック" w:cs="ＭＳ ゴシック" w:hint="eastAsia"/>
        </w:rPr>
        <w:t>011  1.00 13.27           C</w:t>
      </w:r>
    </w:p>
    <w:p w14:paraId="79EB115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8  HB  THR A 152     -14.390  -2.670 -24.925  1.00 11.13           H</w:t>
      </w:r>
    </w:p>
    <w:p w14:paraId="4A05EA5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49  HG1 THR A 152     -12.595  -2.317 -23.666  1.00 11.95           H</w:t>
      </w:r>
    </w:p>
    <w:p w14:paraId="5FFBBF1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50 1HG2 THR A 152     -14.266  -4.379 -26.744  1.00 12.88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    H</w:t>
      </w:r>
    </w:p>
    <w:p w14:paraId="57DE5A4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51 2HG2 THR A 152     -13.621  -5.008 -25.214  1.00 12.81           H</w:t>
      </w:r>
    </w:p>
    <w:p w14:paraId="083B155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52 3HG2 THR A 152     -12.509  -4.517 -26.502  1.00 12.97           H</w:t>
      </w:r>
    </w:p>
    <w:p w14:paraId="5DAF5F0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53 HCAP THR A 152     -13.149  -2.055 -26.043  1.00 10.97           H</w:t>
      </w:r>
    </w:p>
    <w:p w14:paraId="2BDCC1D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</w:t>
      </w:r>
      <w:r w:rsidRPr="001A6781">
        <w:rPr>
          <w:rFonts w:ascii="ＭＳ ゴシック" w:eastAsia="ＭＳ ゴシック" w:hAnsi="ＭＳ ゴシック" w:cs="ＭＳ ゴシック" w:hint="eastAsia"/>
        </w:rPr>
        <w:t>M    154  CB  MET A 155     -10.336  -1.625 -29.626  1.00 10.21           C</w:t>
      </w:r>
    </w:p>
    <w:p w14:paraId="4F05477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55  CG  MET A 155      -9.129  -2.420 -30.148  1.00 11.14           C</w:t>
      </w:r>
    </w:p>
    <w:p w14:paraId="1892C14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56  SD  MET A 155      -8.690  -3.828 -29.079  1.00 11.57           S</w:t>
      </w:r>
    </w:p>
    <w:p w14:paraId="510E552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57  CE  ME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T A 155     -10.188  -4.861 -29.281  1.00 12.74           </w:t>
      </w:r>
      <w:r w:rsidRPr="001A6781">
        <w:rPr>
          <w:rFonts w:ascii="ＭＳ ゴシック" w:eastAsia="ＭＳ ゴシック" w:hAnsi="ＭＳ ゴシック" w:cs="ＭＳ ゴシック" w:hint="eastAsia"/>
        </w:rPr>
        <w:lastRenderedPageBreak/>
        <w:t>C</w:t>
      </w:r>
    </w:p>
    <w:p w14:paraId="2DE4A8A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58 1HB  MET A 155     -11.082  -2.296 -29.197  1.00 10.18           H</w:t>
      </w:r>
    </w:p>
    <w:p w14:paraId="382619E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59 2HB  MET A 155     -10.014  -0.956 -28.826  1.00 10.42           H</w:t>
      </w:r>
    </w:p>
    <w:p w14:paraId="28BD997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60 1HG  MET A 155      -8.</w:t>
      </w:r>
      <w:r w:rsidRPr="001A6781">
        <w:rPr>
          <w:rFonts w:ascii="ＭＳ ゴシック" w:eastAsia="ＭＳ ゴシック" w:hAnsi="ＭＳ ゴシック" w:cs="ＭＳ ゴシック" w:hint="eastAsia"/>
        </w:rPr>
        <w:t>239  -1.787 -30.174  1.00 11.23           H</w:t>
      </w:r>
    </w:p>
    <w:p w14:paraId="0CB4B06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61 2HG  MET A 155      -9.261  -2.822 -31.155  1.00 11.12           H</w:t>
      </w:r>
    </w:p>
    <w:p w14:paraId="0ADF971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62 1HE  MET A 155     -10.067  -5.741 -28.647  1.00 12.51           H</w:t>
      </w:r>
    </w:p>
    <w:p w14:paraId="3EB5028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63 2HE  MET A 155     -11.089  -4.333 -28.</w:t>
      </w:r>
      <w:r w:rsidRPr="001A6781">
        <w:rPr>
          <w:rFonts w:ascii="ＭＳ ゴシック" w:eastAsia="ＭＳ ゴシック" w:hAnsi="ＭＳ ゴシック" w:cs="ＭＳ ゴシック" w:hint="eastAsia"/>
        </w:rPr>
        <w:t>962  1.00 12.56           H</w:t>
      </w:r>
    </w:p>
    <w:p w14:paraId="412E204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64 3HE  MET A 155     -10.301  -5.202 -30.311  1.00 12.56           H</w:t>
      </w:r>
    </w:p>
    <w:p w14:paraId="2199F31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65 HCAP MET A 155     -10.837  -1.014 -30.392  1.00 10.21           H</w:t>
      </w:r>
    </w:p>
    <w:p w14:paraId="2A10111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66  CB  TRP A 192      -4.824  -4.457 -31.407  1.00  9.58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    C</w:t>
      </w:r>
    </w:p>
    <w:p w14:paraId="456BDD9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67  CG  TRP A 192      -3.723  -3.671 -32.079  1.00 10.20           C</w:t>
      </w:r>
    </w:p>
    <w:p w14:paraId="561FF17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68  CD1 TRP A 192      -2.430  -4.020 -32.400  1.00 10.86           C</w:t>
      </w:r>
    </w:p>
    <w:p w14:paraId="227E803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69  NE1 TRP A 192      -1.784  -2.979 -33.040  1.00 11.18           N</w:t>
      </w:r>
    </w:p>
    <w:p w14:paraId="6A09F46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</w:t>
      </w:r>
      <w:r w:rsidRPr="001A6781">
        <w:rPr>
          <w:rFonts w:ascii="ＭＳ ゴシック" w:eastAsia="ＭＳ ゴシック" w:hAnsi="ＭＳ ゴシック" w:cs="ＭＳ ゴシック" w:hint="eastAsia"/>
        </w:rPr>
        <w:t>M    170  CE2 TRP A 192      -2.655  -1.915 -33.147  1.00 10.92           C</w:t>
      </w:r>
    </w:p>
    <w:p w14:paraId="1AF3051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71  CD2 TRP A 192      -3.885  -2.321 -32.553  1.00 10.74           C</w:t>
      </w:r>
    </w:p>
    <w:p w14:paraId="78180B9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72  CE3 TRP A 192      -4.978  -1.436 -32.554  1.00 10.97           C</w:t>
      </w:r>
    </w:p>
    <w:p w14:paraId="4D827D5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73  CZ3 TR</w:t>
      </w:r>
      <w:r w:rsidRPr="001A6781">
        <w:rPr>
          <w:rFonts w:ascii="ＭＳ ゴシック" w:eastAsia="ＭＳ ゴシック" w:hAnsi="ＭＳ ゴシック" w:cs="ＭＳ ゴシック" w:hint="eastAsia"/>
        </w:rPr>
        <w:t>P A 192      -4.818  -0.175 -33.110  1.00 11.88           C</w:t>
      </w:r>
    </w:p>
    <w:p w14:paraId="220E933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74  CZ2 TRP A 192      -2.489  -0.639 -33.701  1.00 11.97           C</w:t>
      </w:r>
    </w:p>
    <w:p w14:paraId="2432C2C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75  CH2 TRP A 192      -3.582   0.220 -33.663  1.00 11.71           </w:t>
      </w:r>
      <w:r w:rsidRPr="001A6781">
        <w:rPr>
          <w:rFonts w:ascii="ＭＳ ゴシック" w:eastAsia="ＭＳ ゴシック" w:hAnsi="ＭＳ ゴシック" w:cs="ＭＳ ゴシック" w:hint="eastAsia"/>
        </w:rPr>
        <w:lastRenderedPageBreak/>
        <w:t>C</w:t>
      </w:r>
    </w:p>
    <w:p w14:paraId="4A673AA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76 1HB  TRP A 192      -5.</w:t>
      </w:r>
      <w:r w:rsidRPr="001A6781">
        <w:rPr>
          <w:rFonts w:ascii="ＭＳ ゴシック" w:eastAsia="ＭＳ ゴシック" w:hAnsi="ＭＳ ゴシック" w:cs="ＭＳ ゴシック" w:hint="eastAsia"/>
        </w:rPr>
        <w:t>484  -3.749 -30.892  1.00  9.51           H</w:t>
      </w:r>
    </w:p>
    <w:p w14:paraId="7542549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77 2HB  TRP A 192      -5.457  -4.995 -32.118  1.00  9.67           H</w:t>
      </w:r>
    </w:p>
    <w:p w14:paraId="0CB3ED9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78  HD1 TRP A 192      -1.891  -4.940 -32.229  1.00 10.59           H</w:t>
      </w:r>
    </w:p>
    <w:p w14:paraId="6DAF61E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79  HE1 TRP A 192      -0.847  -3.041 -33.</w:t>
      </w:r>
      <w:r w:rsidRPr="001A6781">
        <w:rPr>
          <w:rFonts w:ascii="ＭＳ ゴシック" w:eastAsia="ＭＳ ゴシック" w:hAnsi="ＭＳ ゴシック" w:cs="ＭＳ ゴシック" w:hint="eastAsia"/>
        </w:rPr>
        <w:t>434  1.00 10.96           H</w:t>
      </w:r>
    </w:p>
    <w:p w14:paraId="7C4B816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80  HE3 TRP A 192      -5.934  -1.738 -32.136  1.00 10.96           H</w:t>
      </w:r>
    </w:p>
    <w:p w14:paraId="77B140E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81  HZ3 TRP A 192      -5.650   0.519 -33.120  1.00 11.78           H</w:t>
      </w:r>
    </w:p>
    <w:p w14:paraId="66131BE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82  HZ2 TRP A 192      -1.549  -0.330 -34.145  1.00 11.76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    H</w:t>
      </w:r>
    </w:p>
    <w:p w14:paraId="06226C3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83  HH2 TRP A 192      -3.480   1.224 -34.054  1.00 11.52           H</w:t>
      </w:r>
    </w:p>
    <w:p w14:paraId="719E917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84 HCAP TRP A 192      -4.453  -5.169 -30.656  1.00  9.58           H</w:t>
      </w:r>
    </w:p>
    <w:p w14:paraId="6B40268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85  CB  TYR A 195      -4.167  -3.967 -25.510  1.00  9.35           C</w:t>
      </w:r>
    </w:p>
    <w:p w14:paraId="1712D2D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</w:t>
      </w:r>
      <w:r w:rsidRPr="001A6781">
        <w:rPr>
          <w:rFonts w:ascii="ＭＳ ゴシック" w:eastAsia="ＭＳ ゴシック" w:hAnsi="ＭＳ ゴシック" w:cs="ＭＳ ゴシック" w:hint="eastAsia"/>
        </w:rPr>
        <w:t>M    186  CG  TYR A 195      -2.749  -3.870 -26.024  1.00  8.83           C</w:t>
      </w:r>
    </w:p>
    <w:p w14:paraId="482FA58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87  CD1 TYR A 195      -2.357  -4.582 -27.160  1.00  9.54           C</w:t>
      </w:r>
    </w:p>
    <w:p w14:paraId="66EDE59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88  CE1 TYR A 195      -1.087  -4.479 -27.706  1.00  9.39           C</w:t>
      </w:r>
    </w:p>
    <w:p w14:paraId="4F8D988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89  CZ  TY</w:t>
      </w:r>
      <w:r w:rsidRPr="001A6781">
        <w:rPr>
          <w:rFonts w:ascii="ＭＳ ゴシック" w:eastAsia="ＭＳ ゴシック" w:hAnsi="ＭＳ ゴシック" w:cs="ＭＳ ゴシック" w:hint="eastAsia"/>
        </w:rPr>
        <w:t>R A 195      -0.143  -3.648 -27.092  1.00  8.71           C</w:t>
      </w:r>
    </w:p>
    <w:p w14:paraId="0620BE7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90  OH  TYR A 195       1.067  -3.524 -27.682  1.00  9.91           O</w:t>
      </w:r>
    </w:p>
    <w:p w14:paraId="3136E1A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91  CD2 TYR A 195      -1.792  -3.052 -25.419  1.00  9.16           C</w:t>
      </w:r>
    </w:p>
    <w:p w14:paraId="217A722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92  CE2 TYR A 195      -0.</w:t>
      </w:r>
      <w:r w:rsidRPr="001A6781">
        <w:rPr>
          <w:rFonts w:ascii="ＭＳ ゴシック" w:eastAsia="ＭＳ ゴシック" w:hAnsi="ＭＳ ゴシック" w:cs="ＭＳ ゴシック" w:hint="eastAsia"/>
        </w:rPr>
        <w:t>496  -2.958 -25.922  1.00  9.21           C</w:t>
      </w:r>
    </w:p>
    <w:p w14:paraId="717ABA8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93 1HB  TYR A 195      -4.353  -3.145 -24.811  1.00  9.16           </w:t>
      </w:r>
      <w:r w:rsidRPr="001A6781">
        <w:rPr>
          <w:rFonts w:ascii="ＭＳ ゴシック" w:eastAsia="ＭＳ ゴシック" w:hAnsi="ＭＳ ゴシック" w:cs="ＭＳ ゴシック" w:hint="eastAsia"/>
        </w:rPr>
        <w:lastRenderedPageBreak/>
        <w:t>H</w:t>
      </w:r>
    </w:p>
    <w:p w14:paraId="0C53B8C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94 2HB  TYR A 195      -4.865  -3.837 -26.336  1.00  9.38           H</w:t>
      </w:r>
    </w:p>
    <w:p w14:paraId="02E3453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95  HD1 TYR A 195      -3.079  -5.235 -27.</w:t>
      </w:r>
      <w:r w:rsidRPr="001A6781">
        <w:rPr>
          <w:rFonts w:ascii="ＭＳ ゴシック" w:eastAsia="ＭＳ ゴシック" w:hAnsi="ＭＳ ゴシック" w:cs="ＭＳ ゴシック" w:hint="eastAsia"/>
        </w:rPr>
        <w:t>619  1.00  9.41           H</w:t>
      </w:r>
    </w:p>
    <w:p w14:paraId="63E4046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96  HE1 TYR A 195      -0.810  -5.038 -28.594  1.00  9.25           H</w:t>
      </w:r>
    </w:p>
    <w:p w14:paraId="3D8AF6E9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97  HH  TYR A 195       1.652  -2.957 -27.112  1.00  9.89           H</w:t>
      </w:r>
    </w:p>
    <w:p w14:paraId="172F184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198  HD2 TYR A 195      -2.058  -2.449 -24.557  1.00  9.04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    H</w:t>
      </w:r>
    </w:p>
    <w:p w14:paraId="04C3D25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199  HE2 TYR A 195       0.240  -2.325 -25.444  1.00  9.12           H</w:t>
      </w:r>
    </w:p>
    <w:p w14:paraId="6767EB1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0 HCAP TYR A 195      -4.406  -4.922 -25.010  1.00  9.35           H</w:t>
      </w:r>
    </w:p>
    <w:p w14:paraId="18B32C7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1  CB  TRP A 199      -6.574  -3.409 -19.769  1.00 10.80           C</w:t>
      </w:r>
    </w:p>
    <w:p w14:paraId="2CBCEFC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</w:t>
      </w:r>
      <w:r w:rsidRPr="001A6781">
        <w:rPr>
          <w:rFonts w:ascii="ＭＳ ゴシック" w:eastAsia="ＭＳ ゴシック" w:hAnsi="ＭＳ ゴシック" w:cs="ＭＳ ゴシック" w:hint="eastAsia"/>
        </w:rPr>
        <w:t>M    202  CG  TRP A 199      -6.635  -2.046 -19.142  1.00 11.22           C</w:t>
      </w:r>
    </w:p>
    <w:p w14:paraId="6746668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3  CD1 TRP A 199      -5.645  -1.101 -19.235  1.00 10.88           C</w:t>
      </w:r>
    </w:p>
    <w:p w14:paraId="12D8115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4  NE1 TRP A 199      -6.060   0.102 -18.702  1.00 11.68           N</w:t>
      </w:r>
    </w:p>
    <w:p w14:paraId="061E680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5  CE2 TR</w:t>
      </w:r>
      <w:r w:rsidRPr="001A6781">
        <w:rPr>
          <w:rFonts w:ascii="ＭＳ ゴシック" w:eastAsia="ＭＳ ゴシック" w:hAnsi="ＭＳ ゴシック" w:cs="ＭＳ ゴシック" w:hint="eastAsia"/>
        </w:rPr>
        <w:t>P A 199      -7.352  -0.049 -18.250  1.00 11.95           C</w:t>
      </w:r>
    </w:p>
    <w:p w14:paraId="5789FFE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6  CD2 TRP A 199      -7.737  -1.400 -18.476  1.00 10.91           C</w:t>
      </w:r>
    </w:p>
    <w:p w14:paraId="642B2A9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7  CE3 TRP A 199      -8.989  -1.831 -17.999  1.00 11.76           C</w:t>
      </w:r>
    </w:p>
    <w:p w14:paraId="670CDAD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8  CZ3 TRP A 199      -9.</w:t>
      </w:r>
      <w:r w:rsidRPr="001A6781">
        <w:rPr>
          <w:rFonts w:ascii="ＭＳ ゴシック" w:eastAsia="ＭＳ ゴシック" w:hAnsi="ＭＳ ゴシック" w:cs="ＭＳ ゴシック" w:hint="eastAsia"/>
        </w:rPr>
        <w:t>808  -0.934 -17.323  1.00 12.13           C</w:t>
      </w:r>
    </w:p>
    <w:p w14:paraId="7335101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09  CZ2 TRP A 199      -8.203   0.871 -17.630  1.00 13.05           C</w:t>
      </w:r>
    </w:p>
    <w:p w14:paraId="55B86C2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10  CH2 TRP A 199      -9.427   0.414 -17.160  1.00 13.29           C</w:t>
      </w:r>
    </w:p>
    <w:p w14:paraId="1F1AB80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11 1HB  TRP A 199      -7.542  -3.666 -20.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212  1.00 10.79           </w:t>
      </w:r>
      <w:r w:rsidRPr="001A6781">
        <w:rPr>
          <w:rFonts w:ascii="ＭＳ ゴシック" w:eastAsia="ＭＳ ゴシック" w:hAnsi="ＭＳ ゴシック" w:cs="ＭＳ ゴシック" w:hint="eastAsia"/>
        </w:rPr>
        <w:lastRenderedPageBreak/>
        <w:t>H</w:t>
      </w:r>
    </w:p>
    <w:p w14:paraId="5F1237B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12 2HB  TRP A 199      -5.865  -3.368 -20.603  1.00 10.88           H</w:t>
      </w:r>
    </w:p>
    <w:p w14:paraId="58F10FA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13  HD1 TRP A 199      -4.664  -1.186 -19.678  1.00 11.18           H</w:t>
      </w:r>
    </w:p>
    <w:p w14:paraId="32F3144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214  HE1 TRP A 199      -5.525   0.966 -18.752  1.00 11.36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    H</w:t>
      </w:r>
    </w:p>
    <w:p w14:paraId="325E872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15  HE3 TRP A 199      -9.299  -2.861 -18.132  1.00 11.63           H</w:t>
      </w:r>
    </w:p>
    <w:p w14:paraId="6F73609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16  HZ3 TRP A 199     -10.755  -1.269 -16.913  1.00 11.98           H</w:t>
      </w:r>
    </w:p>
    <w:p w14:paraId="384E86D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17  HZ2 TRP A 199      -7.901   1.903 -17.540  1.00 12.54           H</w:t>
      </w:r>
    </w:p>
    <w:p w14:paraId="37986A5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</w:t>
      </w:r>
      <w:r w:rsidRPr="001A6781">
        <w:rPr>
          <w:rFonts w:ascii="ＭＳ ゴシック" w:eastAsia="ＭＳ ゴシック" w:hAnsi="ＭＳ ゴシック" w:cs="ＭＳ ゴシック" w:hint="eastAsia"/>
        </w:rPr>
        <w:t>M    218  HH2 TRP A 199     -10.103   1.097 -16.654  1.00 12.83           H</w:t>
      </w:r>
    </w:p>
    <w:p w14:paraId="6D34127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19 HCAP TRP A 199      -6.243  -4.250 -19.140  1.00 10.80           H</w:t>
      </w:r>
    </w:p>
    <w:p w14:paraId="01B6874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20  CB  ASP A 222       4.776  -2.696 -26.177  1.00  9.27           C</w:t>
      </w:r>
    </w:p>
    <w:p w14:paraId="526F787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21  CG  AS</w:t>
      </w:r>
      <w:r w:rsidRPr="001A6781">
        <w:rPr>
          <w:rFonts w:ascii="ＭＳ ゴシック" w:eastAsia="ＭＳ ゴシック" w:hAnsi="ＭＳ ゴシック" w:cs="ＭＳ ゴシック" w:hint="eastAsia"/>
        </w:rPr>
        <w:t>P A 222       3.597  -1.993 -25.496  1.00 11.03           C</w:t>
      </w:r>
    </w:p>
    <w:p w14:paraId="196E563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22  OD1 ASP A 222       2.442  -1.951 -25.998  1.00 11.31           O</w:t>
      </w:r>
    </w:p>
    <w:p w14:paraId="38EF322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23  OD2 ASP A 222       3.930  -1.338 -24.463  1.00 13.10           O1-</w:t>
      </w:r>
    </w:p>
    <w:p w14:paraId="4B650E9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224 1HB  ASP A 222       </w:t>
      </w:r>
      <w:r w:rsidRPr="001A6781">
        <w:rPr>
          <w:rFonts w:ascii="ＭＳ ゴシック" w:eastAsia="ＭＳ ゴシック" w:hAnsi="ＭＳ ゴシック" w:cs="ＭＳ ゴシック" w:hint="eastAsia"/>
        </w:rPr>
        <w:t>5.332  -1.877 -26.646  1.00  9.46           H</w:t>
      </w:r>
    </w:p>
    <w:p w14:paraId="7EEE793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25 2HB  ASP A 222       5.423  -3.143 -25.419  1.00  9.40           H</w:t>
      </w:r>
    </w:p>
    <w:p w14:paraId="1DAC5D0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26 HCAP ASP A 222       4.527  -3.457 -26.924  1.00  9.27           H</w:t>
      </w:r>
    </w:p>
    <w:p w14:paraId="787A156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27  CB  ALA A 225       2.152  -4.420 -3</w:t>
      </w:r>
      <w:r w:rsidRPr="001A6781">
        <w:rPr>
          <w:rFonts w:ascii="ＭＳ ゴシック" w:eastAsia="ＭＳ ゴシック" w:hAnsi="ＭＳ ゴシック" w:cs="ＭＳ ゴシック" w:hint="eastAsia"/>
        </w:rPr>
        <w:t>1.194  1.00 13.00           C</w:t>
      </w:r>
    </w:p>
    <w:p w14:paraId="7E95242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28 1HB  ALA A 225       1.428  -3.838 -31.768  1.00 12.74           H</w:t>
      </w:r>
    </w:p>
    <w:p w14:paraId="3A97F9E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229 2HB  ALA A 225       1.629  -5.229 -30.682  1.00 12.84           </w:t>
      </w:r>
      <w:r w:rsidRPr="001A6781">
        <w:rPr>
          <w:rFonts w:ascii="ＭＳ ゴシック" w:eastAsia="ＭＳ ゴシック" w:hAnsi="ＭＳ ゴシック" w:cs="ＭＳ ゴシック" w:hint="eastAsia"/>
        </w:rPr>
        <w:lastRenderedPageBreak/>
        <w:t>H</w:t>
      </w:r>
    </w:p>
    <w:p w14:paraId="735AECC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30 3HB  ALA A 225       2.597  -3.786 -30.424  1.00 12.8</w:t>
      </w:r>
      <w:r w:rsidRPr="001A6781">
        <w:rPr>
          <w:rFonts w:ascii="ＭＳ ゴシック" w:eastAsia="ＭＳ ゴシック" w:hAnsi="ＭＳ ゴシック" w:cs="ＭＳ ゴシック" w:hint="eastAsia"/>
        </w:rPr>
        <w:t>5           H</w:t>
      </w:r>
    </w:p>
    <w:p w14:paraId="0239A02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31 HCAP ALA A 225       2.930  -4.845 -31.844  1.00 13.00           H</w:t>
      </w:r>
    </w:p>
    <w:p w14:paraId="77C1AB5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32  CB  LYS A 226       6.474  -1.556 -31.603  1.00 11.71           C</w:t>
      </w:r>
    </w:p>
    <w:p w14:paraId="5BD72B2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33  CG  LYS A 226       5.272  -0.843 -30.967  1.00 11.29           C</w:t>
      </w:r>
    </w:p>
    <w:p w14:paraId="689E91F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</w:t>
      </w:r>
      <w:r w:rsidRPr="001A6781">
        <w:rPr>
          <w:rFonts w:ascii="ＭＳ ゴシック" w:eastAsia="ＭＳ ゴシック" w:hAnsi="ＭＳ ゴシック" w:cs="ＭＳ ゴシック" w:hint="eastAsia"/>
        </w:rPr>
        <w:t>TOM    234  CD  LYS A 226       5.645   0.256 -29.981  1.00 12.10           C</w:t>
      </w:r>
    </w:p>
    <w:p w14:paraId="2651952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35  CE  LYS A 226       4.424   1.100 -29.635  1.00 13.89           C</w:t>
      </w:r>
    </w:p>
    <w:p w14:paraId="22D4DC4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36  NZ  LYS A 226       3.411   0.356 -28.889  1.00 15.97           N1+</w:t>
      </w:r>
    </w:p>
    <w:p w14:paraId="5B127B9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37 1HB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LYS A 226       7.208  -0.828 -31.968  1.00 11.53           H</w:t>
      </w:r>
    </w:p>
    <w:p w14:paraId="6F1BF86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38 2HB  LYS A 226       7.005  -2.163 -30.865  1.00 11.56           H</w:t>
      </w:r>
    </w:p>
    <w:p w14:paraId="1F14F86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39 1HG  LYS A 226       4.619  -1.562 -30.466  1.00 11.51           H</w:t>
      </w:r>
    </w:p>
    <w:p w14:paraId="028B879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240 2HG  LYS A 226    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4.646  -0.398 -31.751  1.00 11.33           H</w:t>
      </w:r>
    </w:p>
    <w:p w14:paraId="3DDCF6A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41 1HD  LYS A 226       6.399   0.923 -30.416  1.00 12.02           H</w:t>
      </w:r>
    </w:p>
    <w:p w14:paraId="60EF663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42 2HD  LYS A 226       6.075  -0.154 -29.063  1.00 12.25           H</w:t>
      </w:r>
    </w:p>
    <w:p w14:paraId="5B31655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ATOM    243 1HE  LYS A 226       3.956   1.482 </w:t>
      </w:r>
      <w:r w:rsidRPr="001A6781">
        <w:rPr>
          <w:rFonts w:ascii="ＭＳ ゴシック" w:eastAsia="ＭＳ ゴシック" w:hAnsi="ＭＳ ゴシック" w:cs="ＭＳ ゴシック" w:hint="eastAsia"/>
        </w:rPr>
        <w:t>-30.543  1.00 13.48           H</w:t>
      </w:r>
    </w:p>
    <w:p w14:paraId="110A4D4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44 2HE  LYS A 226       4.676   1.954 -29.005  1.00 13.77           H</w:t>
      </w:r>
    </w:p>
    <w:p w14:paraId="53440C0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45 1HZ  LYS A 226       3.624   0.323 -27.868  1.00 15.85           H</w:t>
      </w:r>
    </w:p>
    <w:p w14:paraId="748EB4A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ATOM    246 HCAP LYS A 226       6.130  -2.180 -32.442  1.00 11</w:t>
      </w:r>
      <w:r w:rsidRPr="001A6781">
        <w:rPr>
          <w:rFonts w:ascii="ＭＳ ゴシック" w:eastAsia="ＭＳ ゴシック" w:hAnsi="ＭＳ ゴシック" w:cs="ＭＳ ゴシック" w:hint="eastAsia"/>
        </w:rPr>
        <w:t>.71           H</w:t>
      </w:r>
    </w:p>
    <w:p w14:paraId="21B5160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TER     247      LYS A 226</w:t>
      </w:r>
    </w:p>
    <w:p w14:paraId="3B1BD12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lastRenderedPageBreak/>
        <w:t>HETATM  248  C1  DMP r 300      -6.674  -0.469 -23.057  1.00  9.37           C</w:t>
      </w:r>
    </w:p>
    <w:p w14:paraId="3533BC9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49  C2  DMP r 300      -7.434  -0.047 -21.966  1.00  9.74           C</w:t>
      </w:r>
    </w:p>
    <w:p w14:paraId="1CD74E5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50  C3  DMP r 300      -8.828  -0.045 -22.</w:t>
      </w:r>
      <w:r w:rsidRPr="001A6781">
        <w:rPr>
          <w:rFonts w:ascii="ＭＳ ゴシック" w:eastAsia="ＭＳ ゴシック" w:hAnsi="ＭＳ ゴシック" w:cs="ＭＳ ゴシック" w:hint="eastAsia"/>
        </w:rPr>
        <w:t>011  1.00  9.20           C</w:t>
      </w:r>
    </w:p>
    <w:p w14:paraId="0AE4424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51  C4  DMP r 300      -9.464  -0.508 -23.154  1.00  9.43           C</w:t>
      </w:r>
    </w:p>
    <w:p w14:paraId="71CEA6B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52  C5  DMP r 300      -8.736  -0.826 -24.306  1.00  9.51           C</w:t>
      </w:r>
    </w:p>
    <w:p w14:paraId="1FDF3C1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HETATM  253  C6  DMP r 300      -7.323  -0.743 -24.296  1.00  9.12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    C</w:t>
      </w:r>
    </w:p>
    <w:p w14:paraId="5210DE0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54  C7  DMP r 300      -6.622  -0.961 -25.564  1.00  9.30           C</w:t>
      </w:r>
    </w:p>
    <w:p w14:paraId="6C236C3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55  C8  DMP r 300      -5.405  -0.508 -25.955  1.00  9.01           C</w:t>
      </w:r>
    </w:p>
    <w:p w14:paraId="25FA7AF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56  C9  DMP r 300      -4.741  -0.841 -27.198  1.00  9.11           C</w:t>
      </w:r>
    </w:p>
    <w:p w14:paraId="154CA74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</w:t>
      </w:r>
      <w:r w:rsidRPr="001A6781">
        <w:rPr>
          <w:rFonts w:ascii="ＭＳ ゴシック" w:eastAsia="ＭＳ ゴシック" w:hAnsi="ＭＳ ゴシック" w:cs="ＭＳ ゴシック" w:hint="eastAsia"/>
        </w:rPr>
        <w:t>ATM  257  C10 DMP r 300      -3.406  -0.530 -27.281  1.00  8.74           C</w:t>
      </w:r>
    </w:p>
    <w:p w14:paraId="38BB370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58  C11 DMP r 300      -2.477  -0.888 -28.301  1.00  9.24           C</w:t>
      </w:r>
    </w:p>
    <w:p w14:paraId="013BADC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59  C12 DMP r 300      -1.138  -0.673 -28.104  1.00  9.25           C</w:t>
      </w:r>
    </w:p>
    <w:p w14:paraId="6986DD7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60  C13 DM</w:t>
      </w:r>
      <w:r w:rsidRPr="001A6781">
        <w:rPr>
          <w:rFonts w:ascii="ＭＳ ゴシック" w:eastAsia="ＭＳ ゴシック" w:hAnsi="ＭＳ ゴシック" w:cs="ＭＳ ゴシック" w:hint="eastAsia"/>
        </w:rPr>
        <w:t>P r 300      -0.066  -0.865 -29.030  1.00  9.08           C</w:t>
      </w:r>
    </w:p>
    <w:p w14:paraId="75EB428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61  C14 DMP r 300       1.191  -0.473 -28.593  1.00  9.47           C</w:t>
      </w:r>
    </w:p>
    <w:p w14:paraId="5D64E72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62  C15 DMP r 300       2.283  -0.091 -29.392  1.00 10.61           C</w:t>
      </w:r>
    </w:p>
    <w:p w14:paraId="0303909E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63  C16 DMP r 300      -5.</w:t>
      </w:r>
      <w:r w:rsidRPr="001A6781">
        <w:rPr>
          <w:rFonts w:ascii="ＭＳ ゴシック" w:eastAsia="ＭＳ ゴシック" w:hAnsi="ＭＳ ゴシック" w:cs="ＭＳ ゴシック" w:hint="eastAsia"/>
        </w:rPr>
        <w:t>231  -0.829 -22.795  1.00  9.68           C</w:t>
      </w:r>
    </w:p>
    <w:p w14:paraId="3ACFB6A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64  C18 DMP r 300      -9.520  -1.219 -25.527  1.00  9.05           C</w:t>
      </w:r>
    </w:p>
    <w:p w14:paraId="4D9EA917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65  C19 DMP r 300      -5.477  -1.589 -28.278  1.00  9.19           C</w:t>
      </w:r>
    </w:p>
    <w:p w14:paraId="5AC9BD5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lastRenderedPageBreak/>
        <w:t>HETATM  266  C20 DMP r 300      -0.299  -1.495 -30.</w:t>
      </w:r>
      <w:r w:rsidRPr="001A6781">
        <w:rPr>
          <w:rFonts w:ascii="ＭＳ ゴシック" w:eastAsia="ＭＳ ゴシック" w:hAnsi="ＭＳ ゴシック" w:cs="ＭＳ ゴシック" w:hint="eastAsia"/>
        </w:rPr>
        <w:t>371  1.00  9.42           C</w:t>
      </w:r>
    </w:p>
    <w:p w14:paraId="087147E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67  H21 DMP r 300      -6.932   0.216 -21.044  1.00  9.59           H</w:t>
      </w:r>
    </w:p>
    <w:p w14:paraId="7CDF996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68  H31 DMP r 300      -9.397   0.261 -21.137  1.00  9.30           H</w:t>
      </w:r>
    </w:p>
    <w:p w14:paraId="290D826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HETATM  269  H41 DMP r 300     -10.543  -0.608 -23.179  1.00  9.51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    H</w:t>
      </w:r>
    </w:p>
    <w:p w14:paraId="0651607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0  H71 DMP r 300      -7.184  -1.508 -26.311  1.00  9.25           H</w:t>
      </w:r>
    </w:p>
    <w:p w14:paraId="7AEDCEE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1  H81 DMP r 300      -4.823   0.117 -25.288  1.00  9.05           H</w:t>
      </w:r>
    </w:p>
    <w:p w14:paraId="102662EF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2 H101 DMP r 300      -2.968  -0.020 -26.426  1.00  8.82           H</w:t>
      </w:r>
    </w:p>
    <w:p w14:paraId="2BAE328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</w:t>
      </w:r>
      <w:r w:rsidRPr="001A6781">
        <w:rPr>
          <w:rFonts w:ascii="ＭＳ ゴシック" w:eastAsia="ＭＳ ゴシック" w:hAnsi="ＭＳ ゴシック" w:cs="ＭＳ ゴシック" w:hint="eastAsia"/>
        </w:rPr>
        <w:t>ATM  273 H111 DMP r 300      -2.830  -1.354 -29.216  1.00  9.21           H</w:t>
      </w:r>
    </w:p>
    <w:p w14:paraId="54D55EB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4 H121 DMP r 300      -0.852  -0.228 -27.157  1.00  9.21           H</w:t>
      </w:r>
    </w:p>
    <w:p w14:paraId="189FDED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5 H141 DMP r 300       1.304  -0.282 -27.536  1.00  9.51           H</w:t>
      </w:r>
    </w:p>
    <w:p w14:paraId="483391DA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6  H15 DM</w:t>
      </w:r>
      <w:r w:rsidRPr="001A6781">
        <w:rPr>
          <w:rFonts w:ascii="ＭＳ ゴシック" w:eastAsia="ＭＳ ゴシック" w:hAnsi="ＭＳ ゴシック" w:cs="ＭＳ ゴシック" w:hint="eastAsia"/>
        </w:rPr>
        <w:t>P r 300       2.190  -0.040 -30.474  1.00 10.12           H</w:t>
      </w:r>
    </w:p>
    <w:p w14:paraId="7D6F2C3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7 H161 DMP r 300      -5.128  -1.923 -22.789  1.00  9.62           H</w:t>
      </w:r>
    </w:p>
    <w:p w14:paraId="2CFF1F0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8 H162 DMP r 300      -4.932  -0.471 -21.808  1.00  9.63           H</w:t>
      </w:r>
    </w:p>
    <w:p w14:paraId="5256377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79 H163 DMP r 300      -4.</w:t>
      </w:r>
      <w:r w:rsidRPr="001A6781">
        <w:rPr>
          <w:rFonts w:ascii="ＭＳ ゴシック" w:eastAsia="ＭＳ ゴシック" w:hAnsi="ＭＳ ゴシック" w:cs="ＭＳ ゴシック" w:hint="eastAsia"/>
        </w:rPr>
        <w:t>513  -0.451 -23.512  1.00  9.66           H</w:t>
      </w:r>
    </w:p>
    <w:p w14:paraId="509ACDF6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80 H181 DMP r 300      -9.035  -1.970 -26.156  1.00  9.08           H</w:t>
      </w:r>
    </w:p>
    <w:p w14:paraId="5DDC284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81 H182 DMP r 300      -9.728  -0.343 -26.147  1.00  9.16           H</w:t>
      </w:r>
    </w:p>
    <w:p w14:paraId="620180A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82 H183 DMP r 300     -10.465  -1.643 -25.</w:t>
      </w:r>
      <w:r w:rsidRPr="001A6781">
        <w:rPr>
          <w:rFonts w:ascii="ＭＳ ゴシック" w:eastAsia="ＭＳ ゴシック" w:hAnsi="ＭＳ ゴシック" w:cs="ＭＳ ゴシック" w:hint="eastAsia"/>
        </w:rPr>
        <w:t>191  1.00  9.16           H</w:t>
      </w:r>
    </w:p>
    <w:p w14:paraId="6EB0AF1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83 H191 DMP r 300      -5.660  -2.629 -27.987  1.00  9.14           H</w:t>
      </w:r>
    </w:p>
    <w:p w14:paraId="0B395F25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lastRenderedPageBreak/>
        <w:t>HETATM  284 H192 DMP r 300      -4.917  -1.603 -29.215  1.00  9.24           H</w:t>
      </w:r>
    </w:p>
    <w:p w14:paraId="3303D00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 xml:space="preserve">HETATM  285 H193 DMP r 300      -6.451  -1.129 -28.472  1.00  9.19 </w:t>
      </w:r>
      <w:r w:rsidRPr="001A6781">
        <w:rPr>
          <w:rFonts w:ascii="ＭＳ ゴシック" w:eastAsia="ＭＳ ゴシック" w:hAnsi="ＭＳ ゴシック" w:cs="ＭＳ ゴシック" w:hint="eastAsia"/>
        </w:rPr>
        <w:t xml:space="preserve">          H</w:t>
      </w:r>
    </w:p>
    <w:p w14:paraId="344F8DBB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86 H201 DMP r 300       0.502  -1.278 -31.082  1.00  9.33           H</w:t>
      </w:r>
    </w:p>
    <w:p w14:paraId="6AFD10D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87 H202 DMP r 300      -1.251  -1.205 -30.816  1.00  9.34           H</w:t>
      </w:r>
    </w:p>
    <w:p w14:paraId="097B8350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88 H203 DMP r 300      -0.317  -2.582 -30.226  1.00  9.44           H</w:t>
      </w:r>
    </w:p>
    <w:p w14:paraId="626955E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</w:t>
      </w:r>
      <w:r w:rsidRPr="001A6781">
        <w:rPr>
          <w:rFonts w:ascii="ＭＳ ゴシック" w:eastAsia="ＭＳ ゴシック" w:hAnsi="ＭＳ ゴシック" w:cs="ＭＳ ゴシック" w:hint="eastAsia"/>
        </w:rPr>
        <w:t>ATM  289  O   HOH o 401       3.277   1.961 -23.791  1.00 15.83           O</w:t>
      </w:r>
    </w:p>
    <w:p w14:paraId="7E1231F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90  H1  HOH o 401       2.491   2.439 -24.101  1.00  0.00           H</w:t>
      </w:r>
    </w:p>
    <w:p w14:paraId="1B14053C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91  H2  HOH o 401       4.038   2.328 -24.315  1.00  0.00           H</w:t>
      </w:r>
    </w:p>
    <w:p w14:paraId="6A19984D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92  O   HO</w:t>
      </w:r>
      <w:r w:rsidRPr="001A6781">
        <w:rPr>
          <w:rFonts w:ascii="ＭＳ ゴシック" w:eastAsia="ＭＳ ゴシック" w:hAnsi="ＭＳ ゴシック" w:cs="ＭＳ ゴシック" w:hint="eastAsia"/>
        </w:rPr>
        <w:t>H o 402       4.718   0.490 -26.517  1.00 23.77           O</w:t>
      </w:r>
    </w:p>
    <w:p w14:paraId="72F4A31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93  H1  HOH o 402       4.433   0.120 -25.660  1.00  0.00           H</w:t>
      </w:r>
    </w:p>
    <w:p w14:paraId="2E211FB1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94  H2  HOH o 402       4.949   1.438 -26.294  1.00  0.00           H</w:t>
      </w:r>
    </w:p>
    <w:p w14:paraId="47C992A8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95  O   HOH o 406       2.</w:t>
      </w:r>
      <w:r w:rsidRPr="001A6781">
        <w:rPr>
          <w:rFonts w:ascii="ＭＳ ゴシック" w:eastAsia="ＭＳ ゴシック" w:hAnsi="ＭＳ ゴシック" w:cs="ＭＳ ゴシック" w:hint="eastAsia"/>
        </w:rPr>
        <w:t>519  -0.283 -22.590  1.00 15.78           O</w:t>
      </w:r>
    </w:p>
    <w:p w14:paraId="1B0C0A34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96  H1  HOH o 406       2.895  -0.846 -23.323  1.00  0.00           H</w:t>
      </w:r>
    </w:p>
    <w:p w14:paraId="37F03832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HETATM  297  H2  HOH o 406       2.832   0.611 -22.889  1.00  0.00           H</w:t>
      </w:r>
    </w:p>
    <w:p w14:paraId="15A89EB3" w14:textId="77777777" w:rsidR="00000000" w:rsidRPr="001A6781" w:rsidRDefault="002D160D" w:rsidP="001A6781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A6781">
        <w:rPr>
          <w:rFonts w:ascii="ＭＳ ゴシック" w:eastAsia="ＭＳ ゴシック" w:hAnsi="ＭＳ ゴシック" w:cs="ＭＳ ゴシック" w:hint="eastAsia"/>
        </w:rPr>
        <w:t>ENDMDL</w:t>
      </w:r>
    </w:p>
    <w:p w14:paraId="00DCE5EA" w14:textId="77777777" w:rsidR="001A6781" w:rsidRDefault="002D160D" w:rsidP="001A6781">
      <w:pPr>
        <w:pStyle w:val="a3"/>
        <w:rPr>
          <w:rFonts w:ascii="ＭＳ ゴシック" w:eastAsia="ＭＳ ゴシック" w:hAnsi="ＭＳ ゴシック" w:cs="ＭＳ ゴシック"/>
        </w:rPr>
      </w:pPr>
      <w:r w:rsidRPr="001A6781">
        <w:rPr>
          <w:rFonts w:ascii="ＭＳ ゴシック" w:eastAsia="ＭＳ ゴシック" w:hAnsi="ＭＳ ゴシック" w:cs="ＭＳ ゴシック" w:hint="eastAsia"/>
        </w:rPr>
        <w:t>END</w:t>
      </w:r>
    </w:p>
    <w:sectPr w:rsidR="001A6781" w:rsidSect="001A6781">
      <w:pgSz w:w="11906" w:h="16838"/>
      <w:pgMar w:top="1985" w:right="1979" w:bottom="1701" w:left="197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GrammaticalError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695"/>
    <w:rsid w:val="00113855"/>
    <w:rsid w:val="00114B62"/>
    <w:rsid w:val="001A6781"/>
    <w:rsid w:val="00206AB0"/>
    <w:rsid w:val="002D160D"/>
    <w:rsid w:val="0034590E"/>
    <w:rsid w:val="003D0695"/>
    <w:rsid w:val="00413EAE"/>
    <w:rsid w:val="004C4977"/>
    <w:rsid w:val="00600F1E"/>
    <w:rsid w:val="00B96362"/>
    <w:rsid w:val="00C61EFA"/>
    <w:rsid w:val="00CC3C69"/>
    <w:rsid w:val="00E75305"/>
    <w:rsid w:val="00FF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F014C8"/>
  <w15:chartTrackingRefBased/>
  <w15:docId w15:val="{09E80F8A-5E24-44E7-B6C8-DBCD74501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1A6781"/>
    <w:rPr>
      <w:rFonts w:asciiTheme="minorEastAsia" w:hAnsi="Courier New" w:cs="Courier New"/>
    </w:rPr>
  </w:style>
  <w:style w:type="character" w:customStyle="1" w:styleId="a4">
    <w:name w:val="書式なし (文字)"/>
    <w:basedOn w:val="a0"/>
    <w:link w:val="a3"/>
    <w:uiPriority w:val="99"/>
    <w:rsid w:val="001A6781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4</Pages>
  <Words>7253</Words>
  <Characters>41348</Characters>
  <Application>Microsoft Office Word</Application>
  <DocSecurity>0</DocSecurity>
  <Lines>344</Lines>
  <Paragraphs>97</Paragraphs>
  <ScaleCrop>false</ScaleCrop>
  <Company/>
  <LinksUpToDate>false</LinksUpToDate>
  <CharactersWithSpaces>48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ma Keiichi</dc:creator>
  <cp:keywords/>
  <dc:description/>
  <cp:lastModifiedBy>Kojima Keiichi</cp:lastModifiedBy>
  <cp:revision>2</cp:revision>
  <dcterms:created xsi:type="dcterms:W3CDTF">2021-11-30T10:50:00Z</dcterms:created>
  <dcterms:modified xsi:type="dcterms:W3CDTF">2021-11-30T10:50:00Z</dcterms:modified>
</cp:coreProperties>
</file>